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5432D" w14:textId="5692781A" w:rsidR="009B7251" w:rsidRPr="00BB4FC5" w:rsidRDefault="009B7251" w:rsidP="009B7251">
      <w:pPr>
        <w:autoSpaceDE w:val="0"/>
        <w:autoSpaceDN w:val="0"/>
        <w:adjustRightInd w:val="0"/>
        <w:snapToGrid w:val="0"/>
        <w:spacing w:line="480" w:lineRule="auto"/>
        <w:rPr>
          <w:rFonts w:eastAsia="新宋体"/>
          <w:sz w:val="24"/>
        </w:rPr>
      </w:pPr>
      <w:r w:rsidRPr="009B7251">
        <w:rPr>
          <w:b/>
          <w:bCs/>
          <w:sz w:val="24"/>
          <w:lang w:val="de-DE"/>
        </w:rPr>
        <w:t>S</w:t>
      </w:r>
      <w:r w:rsidRPr="009B7251">
        <w:rPr>
          <w:rFonts w:hint="eastAsia"/>
          <w:b/>
          <w:bCs/>
          <w:sz w:val="24"/>
          <w:lang w:val="de-DE"/>
        </w:rPr>
        <w:t>upplement</w:t>
      </w:r>
      <w:r w:rsidRPr="009B7251">
        <w:rPr>
          <w:b/>
          <w:bCs/>
          <w:sz w:val="24"/>
          <w:lang w:val="de-DE"/>
        </w:rPr>
        <w:t xml:space="preserve"> Table 1</w:t>
      </w:r>
      <w:r w:rsidRPr="00BB4FC5">
        <w:rPr>
          <w:sz w:val="24"/>
          <w:lang w:val="de-DE"/>
        </w:rPr>
        <w:t>:</w:t>
      </w:r>
      <w:r>
        <w:rPr>
          <w:sz w:val="24"/>
          <w:lang w:val="de-DE"/>
        </w:rPr>
        <w:t xml:space="preserve"> Compare </w:t>
      </w:r>
      <w:r>
        <w:rPr>
          <w:sz w:val="24"/>
        </w:rPr>
        <w:t>the</w:t>
      </w:r>
      <w:r>
        <w:rPr>
          <w:sz w:val="24"/>
          <w:lang w:val="de-DE"/>
        </w:rPr>
        <w:t xml:space="preserve"> d</w:t>
      </w:r>
      <w:r w:rsidRPr="0010161E">
        <w:rPr>
          <w:sz w:val="24"/>
          <w:lang w:val="de-DE"/>
        </w:rPr>
        <w:t>emographic and oncological characteristics</w:t>
      </w:r>
      <w:r>
        <w:rPr>
          <w:sz w:val="24"/>
          <w:lang w:val="de-DE"/>
        </w:rPr>
        <w:t xml:space="preserve"> </w:t>
      </w:r>
      <w:r>
        <w:rPr>
          <w:sz w:val="24"/>
        </w:rPr>
        <w:t xml:space="preserve">between the two groups in patients with </w:t>
      </w:r>
      <w:r>
        <w:rPr>
          <w:sz w:val="24"/>
          <w:lang w:val="de-DE"/>
        </w:rPr>
        <w:t>liver canc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3"/>
        <w:gridCol w:w="1983"/>
        <w:gridCol w:w="2103"/>
        <w:gridCol w:w="756"/>
      </w:tblGrid>
      <w:tr w:rsidR="009B7251" w:rsidRPr="004D34F5" w14:paraId="1C53480B" w14:textId="77777777" w:rsidTr="00CD12F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4DBCA" w14:textId="77777777" w:rsidR="009B7251" w:rsidRPr="004D34F5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N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0999F" w14:textId="77777777" w:rsidR="009B7251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3D group</w:t>
            </w:r>
          </w:p>
          <w:p w14:paraId="6A9215F1" w14:textId="1962286F" w:rsidR="009B7251" w:rsidRPr="004D34F5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 xml:space="preserve">n = </w:t>
            </w:r>
            <w:r w:rsidR="000420AD">
              <w:rPr>
                <w:b/>
                <w:bCs/>
                <w:sz w:val="24"/>
              </w:rPr>
              <w:t>20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0ACB3" w14:textId="77777777" w:rsidR="009B7251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  <w:r w:rsidRPr="004D34F5">
              <w:rPr>
                <w:b/>
                <w:bCs/>
                <w:sz w:val="24"/>
              </w:rPr>
              <w:t>ontrol group</w:t>
            </w:r>
          </w:p>
          <w:p w14:paraId="74CE02F3" w14:textId="4BB4C02A" w:rsidR="009B7251" w:rsidRPr="004D34F5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 xml:space="preserve"> (</w:t>
            </w:r>
            <w:r>
              <w:rPr>
                <w:b/>
                <w:bCs/>
                <w:sz w:val="24"/>
              </w:rPr>
              <w:t xml:space="preserve">n = </w:t>
            </w:r>
            <w:r w:rsidR="000420AD">
              <w:rPr>
                <w:b/>
                <w:bCs/>
                <w:sz w:val="24"/>
              </w:rPr>
              <w:t>23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41FC3" w14:textId="77777777" w:rsidR="009B7251" w:rsidRPr="004D34F5" w:rsidRDefault="009B7251" w:rsidP="00CD12F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P*</w:t>
            </w:r>
          </w:p>
        </w:tc>
      </w:tr>
      <w:tr w:rsidR="009B7251" w:rsidRPr="004C3222" w14:paraId="3AFE7E32" w14:textId="77777777" w:rsidTr="00CD12F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FF9D6C" w14:textId="77777777" w:rsidR="009B7251" w:rsidRPr="004C3222" w:rsidRDefault="009B7251" w:rsidP="00CD12FD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>Gender, male</w:t>
            </w:r>
            <w:r>
              <w:rPr>
                <w:sz w:val="24"/>
              </w:rPr>
              <w:t>/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470065" w14:textId="5A8AE90E" w:rsidR="009B7251" w:rsidRPr="004C3222" w:rsidRDefault="000420AD" w:rsidP="00CD12F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10.0)/ 18 (9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E6D318" w14:textId="5F5C9146" w:rsidR="009B7251" w:rsidRPr="004C3222" w:rsidRDefault="000420AD" w:rsidP="00CD12F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 (26.1)/ 17 (7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3D2698" w14:textId="20F86B6C" w:rsidR="009B7251" w:rsidRPr="004C3222" w:rsidRDefault="000420AD" w:rsidP="00CD12F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50</w:t>
            </w:r>
          </w:p>
        </w:tc>
      </w:tr>
      <w:tr w:rsidR="0065143D" w:rsidRPr="004C3222" w14:paraId="46FB6C5C" w14:textId="77777777" w:rsidTr="00CD12FD">
        <w:trPr>
          <w:jc w:val="center"/>
        </w:trPr>
        <w:tc>
          <w:tcPr>
            <w:tcW w:w="0" w:type="auto"/>
            <w:hideMark/>
          </w:tcPr>
          <w:p w14:paraId="503C0A12" w14:textId="77777777" w:rsidR="0065143D" w:rsidRPr="004C3222" w:rsidRDefault="0065143D" w:rsidP="0065143D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ge, </w:t>
            </w:r>
            <w:r>
              <w:rPr>
                <w:sz w:val="24"/>
              </w:rPr>
              <w:t xml:space="preserve">&lt;6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60 year</w:t>
            </w:r>
          </w:p>
        </w:tc>
        <w:tc>
          <w:tcPr>
            <w:tcW w:w="0" w:type="auto"/>
          </w:tcPr>
          <w:p w14:paraId="2A5B4070" w14:textId="57AAE5CF" w:rsidR="0065143D" w:rsidRPr="004C3222" w:rsidRDefault="000420AD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 (55.0)/ 9 (45.0)</w:t>
            </w:r>
          </w:p>
        </w:tc>
        <w:tc>
          <w:tcPr>
            <w:tcW w:w="0" w:type="auto"/>
          </w:tcPr>
          <w:p w14:paraId="09C3D1BF" w14:textId="60112DBF" w:rsidR="0065143D" w:rsidRPr="004C3222" w:rsidRDefault="000420AD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39.1)/ 14 (60.9)</w:t>
            </w:r>
          </w:p>
        </w:tc>
        <w:tc>
          <w:tcPr>
            <w:tcW w:w="0" w:type="auto"/>
          </w:tcPr>
          <w:p w14:paraId="385243AF" w14:textId="594ED9ED" w:rsidR="0065143D" w:rsidRPr="004C3222" w:rsidRDefault="000420AD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66</w:t>
            </w:r>
          </w:p>
        </w:tc>
      </w:tr>
      <w:tr w:rsidR="0065143D" w:rsidRPr="004C3222" w14:paraId="4EB21CB4" w14:textId="77777777" w:rsidTr="00CD12FD">
        <w:trPr>
          <w:jc w:val="center"/>
        </w:trPr>
        <w:tc>
          <w:tcPr>
            <w:tcW w:w="0" w:type="auto"/>
            <w:vAlign w:val="center"/>
          </w:tcPr>
          <w:p w14:paraId="3678F2D1" w14:textId="77777777" w:rsidR="0065143D" w:rsidRPr="004C3222" w:rsidRDefault="0065143D" w:rsidP="0065143D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SA score, </w:t>
            </w:r>
            <w:r>
              <w:rPr>
                <w:sz w:val="24"/>
              </w:rPr>
              <w:t xml:space="preserve">1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2</w:t>
            </w:r>
          </w:p>
        </w:tc>
        <w:tc>
          <w:tcPr>
            <w:tcW w:w="0" w:type="auto"/>
          </w:tcPr>
          <w:p w14:paraId="59081D42" w14:textId="56C58927" w:rsidR="0065143D" w:rsidRPr="004C3222" w:rsidRDefault="006C6E36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45.0)/ 11 (55.0)</w:t>
            </w:r>
            <w:r w:rsidR="00A333E5">
              <w:rPr>
                <w:sz w:val="24"/>
              </w:rPr>
              <w:t xml:space="preserve">   </w:t>
            </w:r>
            <w:r w:rsidR="00CF7E74">
              <w:rPr>
                <w:sz w:val="24"/>
              </w:rPr>
              <w:t xml:space="preserve">   </w:t>
            </w:r>
          </w:p>
        </w:tc>
        <w:tc>
          <w:tcPr>
            <w:tcW w:w="0" w:type="auto"/>
          </w:tcPr>
          <w:p w14:paraId="275744F2" w14:textId="1A21BB8B" w:rsidR="0065143D" w:rsidRPr="004C3222" w:rsidRDefault="00CF7E74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34.8)/ 15 (65.2)</w:t>
            </w:r>
          </w:p>
        </w:tc>
        <w:tc>
          <w:tcPr>
            <w:tcW w:w="0" w:type="auto"/>
          </w:tcPr>
          <w:p w14:paraId="59FCB4D4" w14:textId="7EE683CC" w:rsidR="0065143D" w:rsidRPr="004C3222" w:rsidRDefault="00CF7E74" w:rsidP="0065143D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45</w:t>
            </w:r>
          </w:p>
        </w:tc>
      </w:tr>
      <w:tr w:rsidR="00CF7E74" w:rsidRPr="004C3222" w14:paraId="0FEB987A" w14:textId="77777777" w:rsidTr="00CD12FD">
        <w:trPr>
          <w:jc w:val="center"/>
        </w:trPr>
        <w:tc>
          <w:tcPr>
            <w:tcW w:w="0" w:type="auto"/>
            <w:vAlign w:val="center"/>
          </w:tcPr>
          <w:p w14:paraId="2204109D" w14:textId="40D1342E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>Comorbid illness</w:t>
            </w:r>
            <w:r>
              <w:rPr>
                <w:sz w:val="24"/>
              </w:rPr>
              <w:t>, with/ without</w:t>
            </w:r>
          </w:p>
        </w:tc>
        <w:tc>
          <w:tcPr>
            <w:tcW w:w="0" w:type="auto"/>
          </w:tcPr>
          <w:p w14:paraId="10FE2E1B" w14:textId="62F2E085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 (55.0)/ 9 (45.0)</w:t>
            </w:r>
          </w:p>
        </w:tc>
        <w:tc>
          <w:tcPr>
            <w:tcW w:w="0" w:type="auto"/>
          </w:tcPr>
          <w:p w14:paraId="023B77D6" w14:textId="1A9C3831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39.1)/ 14 (60.9)</w:t>
            </w:r>
          </w:p>
        </w:tc>
        <w:tc>
          <w:tcPr>
            <w:tcW w:w="0" w:type="auto"/>
          </w:tcPr>
          <w:p w14:paraId="3E70FECB" w14:textId="76247C86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66</w:t>
            </w:r>
          </w:p>
        </w:tc>
      </w:tr>
      <w:tr w:rsidR="00CF7E74" w:rsidRPr="004C3222" w14:paraId="22799110" w14:textId="77777777" w:rsidTr="00CD12FD">
        <w:trPr>
          <w:jc w:val="center"/>
        </w:trPr>
        <w:tc>
          <w:tcPr>
            <w:tcW w:w="0" w:type="auto"/>
            <w:vAlign w:val="center"/>
          </w:tcPr>
          <w:p w14:paraId="5C454BEC" w14:textId="659D4EE2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>Child-Pugh</w:t>
            </w:r>
            <w:r w:rsidRPr="004C3222">
              <w:rPr>
                <w:sz w:val="24"/>
              </w:rPr>
              <w:t>，</w:t>
            </w:r>
            <w:r w:rsidRPr="004C3222">
              <w:rPr>
                <w:sz w:val="24"/>
              </w:rPr>
              <w:t xml:space="preserve"> B/ A</w:t>
            </w:r>
          </w:p>
        </w:tc>
        <w:tc>
          <w:tcPr>
            <w:tcW w:w="0" w:type="auto"/>
          </w:tcPr>
          <w:p w14:paraId="697E8123" w14:textId="6125A114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10.0)/ 18 (90.0)</w:t>
            </w:r>
          </w:p>
        </w:tc>
        <w:tc>
          <w:tcPr>
            <w:tcW w:w="0" w:type="auto"/>
          </w:tcPr>
          <w:p w14:paraId="352D04D7" w14:textId="6F7C6CAB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8.7)/ 21 (91.3)</w:t>
            </w:r>
          </w:p>
        </w:tc>
        <w:tc>
          <w:tcPr>
            <w:tcW w:w="0" w:type="auto"/>
          </w:tcPr>
          <w:p w14:paraId="1B1F7FE1" w14:textId="636C9A60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CF7E74" w:rsidRPr="004C3222" w14:paraId="6BE4F05D" w14:textId="77777777" w:rsidTr="00CD12FD">
        <w:trPr>
          <w:jc w:val="center"/>
        </w:trPr>
        <w:tc>
          <w:tcPr>
            <w:tcW w:w="0" w:type="auto"/>
          </w:tcPr>
          <w:p w14:paraId="2CBEE0BD" w14:textId="7777777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LT level, </w:t>
            </w:r>
            <w:r>
              <w:rPr>
                <w:sz w:val="24"/>
              </w:rPr>
              <w:t xml:space="preserve">&lt;8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80 U/L</w:t>
            </w:r>
          </w:p>
        </w:tc>
        <w:tc>
          <w:tcPr>
            <w:tcW w:w="0" w:type="auto"/>
          </w:tcPr>
          <w:p w14:paraId="31C088E7" w14:textId="3C693D70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15 (75.0)/ 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25.0)</w:t>
            </w:r>
          </w:p>
        </w:tc>
        <w:tc>
          <w:tcPr>
            <w:tcW w:w="0" w:type="auto"/>
          </w:tcPr>
          <w:p w14:paraId="4250E261" w14:textId="25EBE411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 (78.3)/ 5 (21.7)</w:t>
            </w:r>
          </w:p>
        </w:tc>
        <w:tc>
          <w:tcPr>
            <w:tcW w:w="0" w:type="auto"/>
          </w:tcPr>
          <w:p w14:paraId="340982A0" w14:textId="4A0A6D92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CF7E74" w:rsidRPr="004C3222" w14:paraId="79105AD4" w14:textId="77777777" w:rsidTr="00CD12FD">
        <w:trPr>
          <w:jc w:val="center"/>
        </w:trPr>
        <w:tc>
          <w:tcPr>
            <w:tcW w:w="0" w:type="auto"/>
          </w:tcPr>
          <w:p w14:paraId="48E6217C" w14:textId="7777777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ST level, </w:t>
            </w:r>
            <w:r>
              <w:rPr>
                <w:sz w:val="24"/>
              </w:rPr>
              <w:t xml:space="preserve">&lt;8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80 U/L</w:t>
            </w:r>
          </w:p>
        </w:tc>
        <w:tc>
          <w:tcPr>
            <w:tcW w:w="0" w:type="auto"/>
          </w:tcPr>
          <w:p w14:paraId="3F9F7C12" w14:textId="4A1E188F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 (65.0)/ 7 (35.0)</w:t>
            </w:r>
          </w:p>
        </w:tc>
        <w:tc>
          <w:tcPr>
            <w:tcW w:w="0" w:type="auto"/>
          </w:tcPr>
          <w:p w14:paraId="64679933" w14:textId="65DA2156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 (60.9)/ 9 (39.1)</w:t>
            </w:r>
          </w:p>
        </w:tc>
        <w:tc>
          <w:tcPr>
            <w:tcW w:w="0" w:type="auto"/>
          </w:tcPr>
          <w:p w14:paraId="756D317C" w14:textId="194BD3F8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CF7E74" w:rsidRPr="004C3222" w14:paraId="04EE5AB9" w14:textId="77777777" w:rsidTr="00CD12FD">
        <w:trPr>
          <w:jc w:val="center"/>
        </w:trPr>
        <w:tc>
          <w:tcPr>
            <w:tcW w:w="0" w:type="auto"/>
          </w:tcPr>
          <w:p w14:paraId="03796FBB" w14:textId="7777777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INR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1.20/ </w:t>
            </w:r>
            <w:r w:rsidRPr="004C3222">
              <w:rPr>
                <w:sz w:val="24"/>
              </w:rPr>
              <w:t>&gt; 1.20</w:t>
            </w:r>
          </w:p>
        </w:tc>
        <w:tc>
          <w:tcPr>
            <w:tcW w:w="0" w:type="auto"/>
          </w:tcPr>
          <w:p w14:paraId="64BFFE05" w14:textId="095C635F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 (85.0)/ 3 (15.0)</w:t>
            </w:r>
          </w:p>
        </w:tc>
        <w:tc>
          <w:tcPr>
            <w:tcW w:w="0" w:type="auto"/>
          </w:tcPr>
          <w:p w14:paraId="348102A6" w14:textId="0BC45A7C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 (87.0)/ 3 (13.0)</w:t>
            </w:r>
          </w:p>
        </w:tc>
        <w:tc>
          <w:tcPr>
            <w:tcW w:w="0" w:type="auto"/>
          </w:tcPr>
          <w:p w14:paraId="544F654F" w14:textId="46336385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CF7E74" w:rsidRPr="004C3222" w14:paraId="1722B126" w14:textId="77777777" w:rsidTr="00CD12FD">
        <w:trPr>
          <w:jc w:val="center"/>
        </w:trPr>
        <w:tc>
          <w:tcPr>
            <w:tcW w:w="0" w:type="auto"/>
            <w:vAlign w:val="center"/>
          </w:tcPr>
          <w:p w14:paraId="471B2893" w14:textId="7777777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WBC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9.5/ </w:t>
            </w:r>
            <w:r w:rsidRPr="004C3222">
              <w:rPr>
                <w:sz w:val="24"/>
              </w:rPr>
              <w:t>&gt; 9.5*10</w:t>
            </w:r>
            <w:r w:rsidRPr="004C3222">
              <w:rPr>
                <w:sz w:val="24"/>
                <w:vertAlign w:val="superscript"/>
              </w:rPr>
              <w:t>9</w:t>
            </w:r>
            <w:r w:rsidRPr="004C3222">
              <w:rPr>
                <w:sz w:val="24"/>
              </w:rPr>
              <w:t>/L</w:t>
            </w:r>
          </w:p>
        </w:tc>
        <w:tc>
          <w:tcPr>
            <w:tcW w:w="0" w:type="auto"/>
          </w:tcPr>
          <w:p w14:paraId="77F0602C" w14:textId="780419B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20 (100.0)/ 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0" w:type="auto"/>
          </w:tcPr>
          <w:p w14:paraId="5BA670D8" w14:textId="69997ED3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 (95.7)/ 1 (4.3)</w:t>
            </w:r>
          </w:p>
        </w:tc>
        <w:tc>
          <w:tcPr>
            <w:tcW w:w="0" w:type="auto"/>
          </w:tcPr>
          <w:p w14:paraId="1B43E7DC" w14:textId="6DC550D2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CF7E74" w:rsidRPr="004C3222" w14:paraId="44C36709" w14:textId="77777777" w:rsidTr="00CD12FD">
        <w:trPr>
          <w:jc w:val="center"/>
        </w:trPr>
        <w:tc>
          <w:tcPr>
            <w:tcW w:w="0" w:type="auto"/>
            <w:vAlign w:val="center"/>
          </w:tcPr>
          <w:p w14:paraId="28F2CA8F" w14:textId="77777777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CRP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10/ </w:t>
            </w:r>
            <w:r w:rsidRPr="004C3222">
              <w:rPr>
                <w:sz w:val="24"/>
              </w:rPr>
              <w:t>&gt;</w:t>
            </w:r>
            <w:r>
              <w:rPr>
                <w:sz w:val="24"/>
              </w:rPr>
              <w:t xml:space="preserve"> </w:t>
            </w:r>
            <w:r w:rsidRPr="004C3222">
              <w:rPr>
                <w:sz w:val="24"/>
              </w:rPr>
              <w:t>10 mg/L</w:t>
            </w:r>
          </w:p>
        </w:tc>
        <w:tc>
          <w:tcPr>
            <w:tcW w:w="0" w:type="auto"/>
          </w:tcPr>
          <w:p w14:paraId="05519BEE" w14:textId="78E83459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 (95.0)/ 1 (5.0)</w:t>
            </w:r>
          </w:p>
        </w:tc>
        <w:tc>
          <w:tcPr>
            <w:tcW w:w="0" w:type="auto"/>
          </w:tcPr>
          <w:p w14:paraId="26D7B3FB" w14:textId="20DB2E9F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21 (91.3)/ 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8.7) </w:t>
            </w:r>
          </w:p>
        </w:tc>
        <w:tc>
          <w:tcPr>
            <w:tcW w:w="0" w:type="auto"/>
          </w:tcPr>
          <w:p w14:paraId="3C2078B4" w14:textId="6865160F" w:rsidR="00CF7E74" w:rsidRPr="004C3222" w:rsidRDefault="00CF7E74" w:rsidP="00CF7E74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826548" w:rsidRPr="004C3222" w14:paraId="0FE90E04" w14:textId="77777777" w:rsidTr="00E105AF">
        <w:trPr>
          <w:jc w:val="center"/>
        </w:trPr>
        <w:tc>
          <w:tcPr>
            <w:tcW w:w="0" w:type="auto"/>
          </w:tcPr>
          <w:p w14:paraId="7008D4FE" w14:textId="39048E68" w:rsidR="00826548" w:rsidRPr="004C3222" w:rsidRDefault="00826548" w:rsidP="00826548">
            <w:pPr>
              <w:spacing w:line="480" w:lineRule="auto"/>
              <w:rPr>
                <w:sz w:val="24"/>
              </w:rPr>
            </w:pPr>
            <w:r w:rsidRPr="00041BF4">
              <w:rPr>
                <w:sz w:val="24"/>
              </w:rPr>
              <w:t>AFP</w:t>
            </w:r>
            <w:r w:rsidRPr="00041BF4">
              <w:rPr>
                <w:sz w:val="24"/>
              </w:rPr>
              <w:t>，</w:t>
            </w:r>
            <w:r w:rsidRPr="00041BF4">
              <w:rPr>
                <w:sz w:val="24"/>
              </w:rPr>
              <w:t>&lt;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20/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≥20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ng/mL</w:t>
            </w:r>
          </w:p>
        </w:tc>
        <w:tc>
          <w:tcPr>
            <w:tcW w:w="0" w:type="auto"/>
          </w:tcPr>
          <w:p w14:paraId="1DDFF7B5" w14:textId="61CAB1D2" w:rsidR="00826548" w:rsidRDefault="006C6E36" w:rsidP="008265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11 (55.0)/ 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45.0) </w:t>
            </w:r>
          </w:p>
        </w:tc>
        <w:tc>
          <w:tcPr>
            <w:tcW w:w="0" w:type="auto"/>
          </w:tcPr>
          <w:p w14:paraId="342E8FBB" w14:textId="492246AD" w:rsidR="00826548" w:rsidRDefault="006C6E36" w:rsidP="008265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14 (60.9)/ 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39.1)</w:t>
            </w:r>
          </w:p>
        </w:tc>
        <w:tc>
          <w:tcPr>
            <w:tcW w:w="0" w:type="auto"/>
          </w:tcPr>
          <w:p w14:paraId="794CBC84" w14:textId="0A421485" w:rsidR="00826548" w:rsidRDefault="006C6E36" w:rsidP="008265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763</w:t>
            </w:r>
          </w:p>
        </w:tc>
      </w:tr>
      <w:tr w:rsidR="00826548" w:rsidRPr="004C3222" w14:paraId="76D51170" w14:textId="77777777" w:rsidTr="00E105AF">
        <w:trPr>
          <w:jc w:val="center"/>
        </w:trPr>
        <w:tc>
          <w:tcPr>
            <w:tcW w:w="0" w:type="auto"/>
          </w:tcPr>
          <w:p w14:paraId="1F5F2479" w14:textId="3637A753" w:rsidR="00826548" w:rsidRPr="004C3222" w:rsidRDefault="00826548" w:rsidP="00826548">
            <w:pPr>
              <w:spacing w:line="480" w:lineRule="auto"/>
              <w:rPr>
                <w:sz w:val="24"/>
              </w:rPr>
            </w:pPr>
            <w:r w:rsidRPr="00041BF4">
              <w:rPr>
                <w:sz w:val="24"/>
              </w:rPr>
              <w:t>CA19-9</w:t>
            </w:r>
            <w:r w:rsidRPr="00041BF4">
              <w:rPr>
                <w:sz w:val="24"/>
              </w:rPr>
              <w:t>，</w:t>
            </w:r>
            <w:r w:rsidRPr="00041BF4">
              <w:rPr>
                <w:sz w:val="24"/>
              </w:rPr>
              <w:t>&lt;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40/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≥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40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ng/mL</w:t>
            </w:r>
          </w:p>
        </w:tc>
        <w:tc>
          <w:tcPr>
            <w:tcW w:w="0" w:type="auto"/>
          </w:tcPr>
          <w:p w14:paraId="20070682" w14:textId="6B6E4C5C" w:rsidR="00826548" w:rsidRDefault="006C6E36" w:rsidP="00826548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 (60.0)/ 8 (40.0)</w:t>
            </w:r>
          </w:p>
        </w:tc>
        <w:tc>
          <w:tcPr>
            <w:tcW w:w="0" w:type="auto"/>
          </w:tcPr>
          <w:p w14:paraId="489166D1" w14:textId="580479DD" w:rsidR="00826548" w:rsidRDefault="006C6E36" w:rsidP="00826548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 (52.2)/ 11 (47.5)</w:t>
            </w:r>
          </w:p>
        </w:tc>
        <w:tc>
          <w:tcPr>
            <w:tcW w:w="0" w:type="auto"/>
          </w:tcPr>
          <w:p w14:paraId="0D22459B" w14:textId="72A7CD48" w:rsidR="00826548" w:rsidRDefault="003A40C2" w:rsidP="00826548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6C6E36">
              <w:rPr>
                <w:sz w:val="24"/>
              </w:rPr>
              <w:t>760</w:t>
            </w:r>
          </w:p>
        </w:tc>
      </w:tr>
      <w:tr w:rsidR="003A40C2" w:rsidRPr="004C3222" w14:paraId="1B06CF14" w14:textId="77777777" w:rsidTr="00E105AF">
        <w:trPr>
          <w:jc w:val="center"/>
        </w:trPr>
        <w:tc>
          <w:tcPr>
            <w:tcW w:w="0" w:type="auto"/>
          </w:tcPr>
          <w:p w14:paraId="35C39B43" w14:textId="71BA6E09" w:rsidR="003A40C2" w:rsidRPr="004C3222" w:rsidRDefault="003A40C2" w:rsidP="003A40C2">
            <w:pPr>
              <w:spacing w:line="480" w:lineRule="auto"/>
              <w:rPr>
                <w:sz w:val="24"/>
              </w:rPr>
            </w:pPr>
            <w:r w:rsidRPr="00041BF4">
              <w:rPr>
                <w:sz w:val="24"/>
              </w:rPr>
              <w:t>CEA</w:t>
            </w:r>
            <w:r w:rsidRPr="00041BF4">
              <w:rPr>
                <w:sz w:val="24"/>
              </w:rPr>
              <w:t>，</w:t>
            </w:r>
            <w:r w:rsidRPr="00041BF4">
              <w:rPr>
                <w:sz w:val="24"/>
              </w:rPr>
              <w:t>&lt;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10/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≥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10</w:t>
            </w:r>
            <w:r>
              <w:rPr>
                <w:sz w:val="24"/>
              </w:rPr>
              <w:t xml:space="preserve"> </w:t>
            </w:r>
            <w:r w:rsidRPr="00041BF4">
              <w:rPr>
                <w:sz w:val="24"/>
              </w:rPr>
              <w:t>ng/mL</w:t>
            </w:r>
          </w:p>
        </w:tc>
        <w:tc>
          <w:tcPr>
            <w:tcW w:w="0" w:type="auto"/>
          </w:tcPr>
          <w:p w14:paraId="2C281CDA" w14:textId="62C42432" w:rsidR="003A40C2" w:rsidRDefault="003A40C2" w:rsidP="003A40C2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1 (5.0)/ 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 (95.0)</w:t>
            </w:r>
          </w:p>
        </w:tc>
        <w:tc>
          <w:tcPr>
            <w:tcW w:w="0" w:type="auto"/>
          </w:tcPr>
          <w:p w14:paraId="19E7A3ED" w14:textId="19AD7539" w:rsidR="003A40C2" w:rsidRDefault="003A40C2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8.7)/ 21 (91.3)</w:t>
            </w:r>
          </w:p>
        </w:tc>
        <w:tc>
          <w:tcPr>
            <w:tcW w:w="0" w:type="auto"/>
          </w:tcPr>
          <w:p w14:paraId="66886E92" w14:textId="6C9B5166" w:rsidR="003A40C2" w:rsidRDefault="003A40C2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37</w:t>
            </w:r>
          </w:p>
        </w:tc>
      </w:tr>
      <w:tr w:rsidR="003A40C2" w:rsidRPr="004C3222" w14:paraId="0FC0EBDE" w14:textId="77777777" w:rsidTr="00CD12FD">
        <w:trPr>
          <w:jc w:val="center"/>
        </w:trPr>
        <w:tc>
          <w:tcPr>
            <w:tcW w:w="0" w:type="auto"/>
            <w:hideMark/>
          </w:tcPr>
          <w:p w14:paraId="17548F5A" w14:textId="5D10A45A" w:rsidR="003A40C2" w:rsidRPr="004C3222" w:rsidRDefault="003A40C2" w:rsidP="003A40C2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D</w:t>
            </w:r>
            <w:r w:rsidRPr="004C3222">
              <w:rPr>
                <w:sz w:val="24"/>
              </w:rPr>
              <w:t xml:space="preserve">isease, </w:t>
            </w:r>
            <w:r>
              <w:rPr>
                <w:sz w:val="24"/>
              </w:rPr>
              <w:t>HCC</w:t>
            </w:r>
            <w:r w:rsidRPr="004C3222">
              <w:rPr>
                <w:sz w:val="24"/>
              </w:rPr>
              <w:t xml:space="preserve"> / </w:t>
            </w:r>
            <w:r>
              <w:rPr>
                <w:sz w:val="24"/>
              </w:rPr>
              <w:t>ICC</w:t>
            </w:r>
          </w:p>
        </w:tc>
        <w:tc>
          <w:tcPr>
            <w:tcW w:w="0" w:type="auto"/>
            <w:hideMark/>
          </w:tcPr>
          <w:p w14:paraId="220C2353" w14:textId="34C7638E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35.0)/ 13 (65.0)</w:t>
            </w:r>
          </w:p>
        </w:tc>
        <w:tc>
          <w:tcPr>
            <w:tcW w:w="0" w:type="auto"/>
            <w:hideMark/>
          </w:tcPr>
          <w:p w14:paraId="46B3E066" w14:textId="5A0AEA7A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 (52.2)/ 11 (47.8)</w:t>
            </w:r>
          </w:p>
        </w:tc>
        <w:tc>
          <w:tcPr>
            <w:tcW w:w="0" w:type="auto"/>
            <w:hideMark/>
          </w:tcPr>
          <w:p w14:paraId="7DB47A33" w14:textId="5EDC0B2D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59</w:t>
            </w:r>
          </w:p>
        </w:tc>
      </w:tr>
      <w:tr w:rsidR="003A40C2" w:rsidRPr="004C3222" w14:paraId="043EAD26" w14:textId="77777777" w:rsidTr="00CD12FD">
        <w:trPr>
          <w:jc w:val="center"/>
        </w:trPr>
        <w:tc>
          <w:tcPr>
            <w:tcW w:w="0" w:type="auto"/>
          </w:tcPr>
          <w:p w14:paraId="77256881" w14:textId="77777777" w:rsidR="003A40C2" w:rsidRPr="008B0783" w:rsidRDefault="003A40C2" w:rsidP="003A40C2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Disease </w:t>
            </w:r>
            <w:r w:rsidRPr="008B0783">
              <w:rPr>
                <w:sz w:val="24"/>
              </w:rPr>
              <w:t>location</w:t>
            </w:r>
          </w:p>
        </w:tc>
        <w:tc>
          <w:tcPr>
            <w:tcW w:w="0" w:type="auto"/>
            <w:vMerge w:val="restart"/>
          </w:tcPr>
          <w:p w14:paraId="0638F11D" w14:textId="6918EE00" w:rsidR="003A40C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40.0)/ 8 (40.0)/ </w:t>
            </w:r>
          </w:p>
          <w:p w14:paraId="04288BC9" w14:textId="5577A70B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20.0)</w:t>
            </w:r>
          </w:p>
        </w:tc>
        <w:tc>
          <w:tcPr>
            <w:tcW w:w="0" w:type="auto"/>
            <w:vMerge w:val="restart"/>
          </w:tcPr>
          <w:p w14:paraId="31AC10A7" w14:textId="71085DA4" w:rsidR="003A40C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26.1)/ 12 (52.2)/ </w:t>
            </w:r>
          </w:p>
          <w:p w14:paraId="3E313115" w14:textId="753A7077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21.7)</w:t>
            </w:r>
          </w:p>
        </w:tc>
        <w:tc>
          <w:tcPr>
            <w:tcW w:w="0" w:type="auto"/>
            <w:vMerge w:val="restart"/>
          </w:tcPr>
          <w:p w14:paraId="0F0E1CC6" w14:textId="6BFD7F7F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09</w:t>
            </w:r>
          </w:p>
          <w:p w14:paraId="0034CA39" w14:textId="3107B095" w:rsidR="003A40C2" w:rsidRPr="004C3222" w:rsidRDefault="003A40C2" w:rsidP="003A40C2">
            <w:pPr>
              <w:spacing w:line="480" w:lineRule="auto"/>
              <w:rPr>
                <w:sz w:val="24"/>
              </w:rPr>
            </w:pPr>
          </w:p>
        </w:tc>
      </w:tr>
      <w:tr w:rsidR="003A40C2" w:rsidRPr="004C3222" w14:paraId="64290B71" w14:textId="77777777" w:rsidTr="00CD12FD">
        <w:trPr>
          <w:jc w:val="center"/>
        </w:trPr>
        <w:tc>
          <w:tcPr>
            <w:tcW w:w="0" w:type="auto"/>
            <w:hideMark/>
          </w:tcPr>
          <w:p w14:paraId="7385465F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Left</w:t>
            </w:r>
            <w:r>
              <w:rPr>
                <w:sz w:val="24"/>
              </w:rPr>
              <w:t>/</w:t>
            </w:r>
            <w:r w:rsidRPr="008B0783">
              <w:rPr>
                <w:sz w:val="24"/>
              </w:rPr>
              <w:t xml:space="preserve"> Right</w:t>
            </w:r>
            <w:r>
              <w:rPr>
                <w:sz w:val="24"/>
              </w:rPr>
              <w:t>/</w:t>
            </w:r>
            <w:r w:rsidRPr="008B0783">
              <w:rPr>
                <w:sz w:val="24"/>
              </w:rPr>
              <w:t xml:space="preserve"> Median hepatic lobe</w:t>
            </w:r>
          </w:p>
        </w:tc>
        <w:tc>
          <w:tcPr>
            <w:tcW w:w="0" w:type="auto"/>
            <w:vMerge/>
          </w:tcPr>
          <w:p w14:paraId="5AE9A23B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</w:tcPr>
          <w:p w14:paraId="5001A4E6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</w:tcPr>
          <w:p w14:paraId="6A1FE1DF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</w:p>
        </w:tc>
      </w:tr>
      <w:tr w:rsidR="003A40C2" w:rsidRPr="004C3222" w14:paraId="03FC37DA" w14:textId="77777777" w:rsidTr="00CD12FD">
        <w:trPr>
          <w:jc w:val="center"/>
        </w:trPr>
        <w:tc>
          <w:tcPr>
            <w:tcW w:w="0" w:type="auto"/>
          </w:tcPr>
          <w:p w14:paraId="15A8C951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Proximity to the first hepatic portal, &lt; 1</w:t>
            </w:r>
            <w:r>
              <w:rPr>
                <w:sz w:val="24"/>
              </w:rPr>
              <w:t xml:space="preserve">/ </w:t>
            </w:r>
            <w:r w:rsidRPr="00BF3211">
              <w:rPr>
                <w:sz w:val="24"/>
              </w:rPr>
              <w:t>≥1</w:t>
            </w:r>
            <w:r w:rsidRPr="008B0783">
              <w:rPr>
                <w:sz w:val="24"/>
              </w:rPr>
              <w:t xml:space="preserve"> cm</w:t>
            </w:r>
          </w:p>
        </w:tc>
        <w:tc>
          <w:tcPr>
            <w:tcW w:w="0" w:type="auto"/>
          </w:tcPr>
          <w:p w14:paraId="073FE50C" w14:textId="16F06236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15.0)/ 17 (85.0)</w:t>
            </w:r>
          </w:p>
        </w:tc>
        <w:tc>
          <w:tcPr>
            <w:tcW w:w="0" w:type="auto"/>
          </w:tcPr>
          <w:p w14:paraId="3942AED0" w14:textId="2679E2D2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34.8)/ 15 (65.2)</w:t>
            </w:r>
          </w:p>
        </w:tc>
        <w:tc>
          <w:tcPr>
            <w:tcW w:w="0" w:type="auto"/>
          </w:tcPr>
          <w:p w14:paraId="4E3936E8" w14:textId="3E09A614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75</w:t>
            </w:r>
          </w:p>
        </w:tc>
      </w:tr>
      <w:tr w:rsidR="003A40C2" w:rsidRPr="004C3222" w14:paraId="67537C09" w14:textId="77777777" w:rsidTr="00CD12FD">
        <w:trPr>
          <w:jc w:val="center"/>
        </w:trPr>
        <w:tc>
          <w:tcPr>
            <w:tcW w:w="0" w:type="auto"/>
          </w:tcPr>
          <w:p w14:paraId="7DF76A4D" w14:textId="77777777" w:rsidR="003A40C2" w:rsidRPr="004C3222" w:rsidRDefault="003A40C2" w:rsidP="003A40C2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Proximity to the second hepatic portal, &lt; 1</w:t>
            </w:r>
            <w:r>
              <w:rPr>
                <w:sz w:val="24"/>
              </w:rPr>
              <w:t xml:space="preserve">/ </w:t>
            </w:r>
            <w:r w:rsidRPr="00BF3211">
              <w:rPr>
                <w:sz w:val="24"/>
              </w:rPr>
              <w:t>≥1</w:t>
            </w:r>
            <w:r w:rsidRPr="008B0783">
              <w:rPr>
                <w:sz w:val="24"/>
              </w:rPr>
              <w:t xml:space="preserve"> cm</w:t>
            </w:r>
          </w:p>
        </w:tc>
        <w:tc>
          <w:tcPr>
            <w:tcW w:w="0" w:type="auto"/>
          </w:tcPr>
          <w:p w14:paraId="17B61073" w14:textId="2A3F92EA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25.0)/ 15 (75.0)</w:t>
            </w:r>
          </w:p>
        </w:tc>
        <w:tc>
          <w:tcPr>
            <w:tcW w:w="0" w:type="auto"/>
          </w:tcPr>
          <w:p w14:paraId="3EA1C4A6" w14:textId="681BA824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43.5)/ 13 (56.5)</w:t>
            </w:r>
          </w:p>
        </w:tc>
        <w:tc>
          <w:tcPr>
            <w:tcW w:w="0" w:type="auto"/>
          </w:tcPr>
          <w:p w14:paraId="5F01E8F9" w14:textId="0FD49B24" w:rsidR="003A40C2" w:rsidRPr="004C3222" w:rsidRDefault="009E4FD0" w:rsidP="003A40C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36</w:t>
            </w:r>
          </w:p>
        </w:tc>
      </w:tr>
    </w:tbl>
    <w:p w14:paraId="4B640B50" w14:textId="77777777" w:rsidR="00281B14" w:rsidRDefault="00513419" w:rsidP="005043AB">
      <w:pPr>
        <w:rPr>
          <w:color w:val="000000"/>
          <w:szCs w:val="21"/>
        </w:rPr>
      </w:pPr>
      <w:r w:rsidRPr="005043AB">
        <w:rPr>
          <w:szCs w:val="21"/>
        </w:rPr>
        <w:t xml:space="preserve">* Fisher's exact test was used for classification variables. </w:t>
      </w:r>
      <w:r w:rsidR="005043AB" w:rsidRPr="005043AB">
        <w:rPr>
          <w:color w:val="000000"/>
          <w:szCs w:val="21"/>
        </w:rPr>
        <w:t xml:space="preserve">ASA, American Society of Anesthesiologists; ALT, alanine aminotransferase; AST, aspartate transaminase, INR, international normalized ratio; WBC, white blood cell; CRP, C-reactive protein; AFP, </w:t>
      </w:r>
      <w:r w:rsidR="004E1040" w:rsidRPr="004E1040">
        <w:rPr>
          <w:color w:val="000000"/>
          <w:szCs w:val="21"/>
        </w:rPr>
        <w:t>alpha fetoprotein</w:t>
      </w:r>
      <w:r w:rsidR="004E1040">
        <w:rPr>
          <w:color w:val="000000"/>
          <w:szCs w:val="21"/>
        </w:rPr>
        <w:t xml:space="preserve">; </w:t>
      </w:r>
      <w:r w:rsidR="005043AB" w:rsidRPr="005043AB">
        <w:rPr>
          <w:color w:val="000000"/>
          <w:szCs w:val="21"/>
        </w:rPr>
        <w:t>CA19-9</w:t>
      </w:r>
      <w:r w:rsidR="004E1040">
        <w:rPr>
          <w:rFonts w:hint="eastAsia"/>
          <w:color w:val="000000"/>
          <w:szCs w:val="21"/>
        </w:rPr>
        <w:t>,</w:t>
      </w:r>
      <w:r w:rsidR="004E1040">
        <w:rPr>
          <w:color w:val="000000"/>
          <w:szCs w:val="21"/>
        </w:rPr>
        <w:t xml:space="preserve"> </w:t>
      </w:r>
      <w:r w:rsidR="004E1040" w:rsidRPr="004E1040">
        <w:rPr>
          <w:color w:val="000000"/>
          <w:szCs w:val="21"/>
        </w:rPr>
        <w:t>carbohydrate antigen</w:t>
      </w:r>
      <w:r w:rsidR="004E1040">
        <w:rPr>
          <w:color w:val="000000"/>
          <w:szCs w:val="21"/>
        </w:rPr>
        <w:t xml:space="preserve"> 19-9;</w:t>
      </w:r>
      <w:r w:rsidR="005043AB" w:rsidRPr="005043AB">
        <w:rPr>
          <w:rFonts w:hint="eastAsia"/>
          <w:color w:val="000000"/>
          <w:szCs w:val="21"/>
        </w:rPr>
        <w:t xml:space="preserve"> </w:t>
      </w:r>
      <w:r w:rsidR="005043AB" w:rsidRPr="005043AB">
        <w:rPr>
          <w:color w:val="000000"/>
          <w:szCs w:val="21"/>
        </w:rPr>
        <w:t>CEA</w:t>
      </w:r>
      <w:r w:rsidR="004E1040">
        <w:rPr>
          <w:color w:val="000000"/>
          <w:szCs w:val="21"/>
        </w:rPr>
        <w:t xml:space="preserve">, </w:t>
      </w:r>
      <w:r w:rsidR="004E1040" w:rsidRPr="004E1040">
        <w:rPr>
          <w:color w:val="000000"/>
          <w:szCs w:val="21"/>
        </w:rPr>
        <w:t>carcinoembryonic antigen</w:t>
      </w:r>
      <w:r w:rsidR="004E1040">
        <w:rPr>
          <w:color w:val="000000"/>
          <w:szCs w:val="21"/>
        </w:rPr>
        <w:t>;</w:t>
      </w:r>
      <w:r w:rsidR="005043AB" w:rsidRPr="005043AB">
        <w:rPr>
          <w:rFonts w:hint="eastAsia"/>
          <w:color w:val="000000"/>
          <w:szCs w:val="21"/>
        </w:rPr>
        <w:t xml:space="preserve"> </w:t>
      </w:r>
      <w:r w:rsidR="005043AB" w:rsidRPr="005043AB">
        <w:rPr>
          <w:color w:val="000000"/>
          <w:szCs w:val="21"/>
        </w:rPr>
        <w:t>HCC</w:t>
      </w:r>
      <w:r w:rsidR="005043AB">
        <w:rPr>
          <w:color w:val="000000"/>
          <w:szCs w:val="21"/>
        </w:rPr>
        <w:t xml:space="preserve">, </w:t>
      </w:r>
      <w:r w:rsidR="004E1040">
        <w:rPr>
          <w:color w:val="000000"/>
          <w:szCs w:val="21"/>
        </w:rPr>
        <w:t>hepatocellular carcinoma;</w:t>
      </w:r>
      <w:r w:rsidR="005043AB" w:rsidRPr="005043AB">
        <w:rPr>
          <w:rFonts w:hint="eastAsia"/>
          <w:color w:val="000000"/>
          <w:szCs w:val="21"/>
        </w:rPr>
        <w:t xml:space="preserve"> </w:t>
      </w:r>
      <w:r w:rsidR="005043AB" w:rsidRPr="005043AB">
        <w:rPr>
          <w:color w:val="000000"/>
          <w:szCs w:val="21"/>
        </w:rPr>
        <w:t>ICC</w:t>
      </w:r>
      <w:r w:rsidR="004E1040">
        <w:rPr>
          <w:color w:val="000000"/>
          <w:szCs w:val="21"/>
        </w:rPr>
        <w:t xml:space="preserve">, </w:t>
      </w:r>
      <w:r w:rsidR="004E1040" w:rsidRPr="004E1040">
        <w:rPr>
          <w:color w:val="000000"/>
          <w:szCs w:val="21"/>
        </w:rPr>
        <w:t>intrahepatic cholangiocarcinoma</w:t>
      </w:r>
      <w:r w:rsidR="005043AB" w:rsidRPr="005043AB">
        <w:rPr>
          <w:color w:val="000000"/>
          <w:szCs w:val="21"/>
        </w:rPr>
        <w:t>.</w:t>
      </w:r>
    </w:p>
    <w:p w14:paraId="646B7EAF" w14:textId="77777777" w:rsidR="00281B14" w:rsidRDefault="00281B14" w:rsidP="005043AB">
      <w:pPr>
        <w:rPr>
          <w:color w:val="000000"/>
          <w:szCs w:val="21"/>
        </w:rPr>
      </w:pPr>
    </w:p>
    <w:p w14:paraId="21A92E12" w14:textId="136D0CE6" w:rsidR="00281B14" w:rsidRDefault="00281B14" w:rsidP="005043AB">
      <w:pPr>
        <w:rPr>
          <w:rFonts w:hint="eastAsia"/>
          <w:sz w:val="24"/>
        </w:rPr>
      </w:pPr>
      <w:r w:rsidRPr="009B7251">
        <w:rPr>
          <w:b/>
          <w:bCs/>
          <w:sz w:val="24"/>
          <w:lang w:val="de-DE"/>
        </w:rPr>
        <w:lastRenderedPageBreak/>
        <w:t>S</w:t>
      </w:r>
      <w:r w:rsidRPr="009B7251">
        <w:rPr>
          <w:rFonts w:hint="eastAsia"/>
          <w:b/>
          <w:bCs/>
          <w:sz w:val="24"/>
          <w:lang w:val="de-DE"/>
        </w:rPr>
        <w:t>upplement</w:t>
      </w:r>
      <w:r w:rsidRPr="009B7251">
        <w:rPr>
          <w:b/>
          <w:bCs/>
          <w:sz w:val="24"/>
          <w:lang w:val="de-DE"/>
        </w:rPr>
        <w:t xml:space="preserve"> Table </w:t>
      </w:r>
      <w:r>
        <w:rPr>
          <w:rFonts w:hint="eastAsia"/>
          <w:b/>
          <w:bCs/>
          <w:sz w:val="24"/>
          <w:lang w:val="de-DE"/>
        </w:rPr>
        <w:t>2</w:t>
      </w:r>
      <w:r w:rsidRPr="00BB4FC5">
        <w:rPr>
          <w:sz w:val="24"/>
          <w:lang w:val="de-DE"/>
        </w:rPr>
        <w:t>:</w:t>
      </w:r>
      <w:r w:rsidRPr="00281B14">
        <w:rPr>
          <w:sz w:val="24"/>
          <w:lang w:val="de-DE"/>
        </w:rPr>
        <w:t xml:space="preserve"> </w:t>
      </w:r>
      <w:r w:rsidR="00441FF5" w:rsidRPr="00441FF5">
        <w:rPr>
          <w:sz w:val="24"/>
          <w:lang w:val="de-DE"/>
        </w:rPr>
        <w:t>Detailed information on the diagnosis of tumor patients and the size of the largest tumor lesion diameter</w:t>
      </w:r>
      <w:r w:rsidR="00441FF5">
        <w:rPr>
          <w:rFonts w:hint="eastAsia"/>
          <w:sz w:val="24"/>
          <w:lang w:val="de-DE"/>
        </w:rPr>
        <w:t>.</w:t>
      </w:r>
      <w:r w:rsidR="00A6742E">
        <w:rPr>
          <w:rFonts w:hint="eastAsia"/>
          <w:sz w:val="24"/>
        </w:rPr>
        <w:t xml:space="preserve"> </w:t>
      </w:r>
    </w:p>
    <w:p w14:paraId="3B22C0AA" w14:textId="77777777" w:rsidR="00281B14" w:rsidRPr="005043AB" w:rsidRDefault="00281B14" w:rsidP="005043AB">
      <w:pPr>
        <w:rPr>
          <w:rFonts w:hint="eastAsia"/>
          <w:b/>
          <w:bCs/>
          <w:szCs w:val="21"/>
          <w:lang w:val="de-DE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551"/>
        <w:gridCol w:w="851"/>
      </w:tblGrid>
      <w:tr w:rsidR="00703E7E" w:rsidRPr="004D34F5" w14:paraId="572B19D3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8E953" w14:textId="031826D5" w:rsidR="00281B14" w:rsidRPr="004D34F5" w:rsidRDefault="00281B14" w:rsidP="002F7E73">
            <w:pPr>
              <w:spacing w:line="480" w:lineRule="auto"/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Patients, </w:t>
            </w:r>
            <w:r w:rsidR="00703E7E">
              <w:rPr>
                <w:b/>
                <w:bCs/>
                <w:sz w:val="24"/>
              </w:rPr>
              <w:t>diameter</w:t>
            </w:r>
            <w:r w:rsidR="00703E7E">
              <w:rPr>
                <w:rFonts w:hint="eastAsia"/>
                <w:b/>
                <w:bCs/>
                <w:sz w:val="24"/>
              </w:rPr>
              <w:t xml:space="preserve"> (</w:t>
            </w:r>
            <w:r w:rsidR="00703E7E">
              <w:rPr>
                <w:b/>
                <w:bCs/>
                <w:sz w:val="24"/>
              </w:rPr>
              <w:t>diagnosis</w:t>
            </w:r>
            <w:r w:rsidR="00703E7E">
              <w:rPr>
                <w:rFonts w:hint="eastAsia"/>
                <w:b/>
                <w:bCs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EBF61B" w14:textId="77777777" w:rsidR="00281B14" w:rsidRPr="004D34F5" w:rsidRDefault="00281B14" w:rsidP="002F7E73">
            <w:pPr>
              <w:spacing w:line="480" w:lineRule="auto"/>
              <w:jc w:val="center"/>
              <w:rPr>
                <w:rFonts w:hint="eastAsia"/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3D group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4D34F5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n = 20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4D6BA9" w14:textId="77777777" w:rsidR="00281B14" w:rsidRPr="004D34F5" w:rsidRDefault="00281B14" w:rsidP="002F7E73">
            <w:pPr>
              <w:spacing w:line="480" w:lineRule="auto"/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  <w:r w:rsidRPr="004D34F5">
              <w:rPr>
                <w:b/>
                <w:bCs/>
                <w:sz w:val="24"/>
              </w:rPr>
              <w:t>ontrol group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4D34F5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n = 23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803EA" w14:textId="77777777" w:rsidR="00281B14" w:rsidRPr="004D34F5" w:rsidRDefault="00281B14" w:rsidP="002F7E73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P*</w:t>
            </w:r>
          </w:p>
        </w:tc>
      </w:tr>
      <w:tr w:rsidR="00703E7E" w:rsidRPr="004C3222" w14:paraId="7FD9A908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B8A8A1F" w14:textId="77777777" w:rsidR="00281B14" w:rsidRPr="004C3222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CE19243" w14:textId="77777777" w:rsidR="00281B14" w:rsidRPr="004C3222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 w:rsidRPr="00BF072D">
              <w:rPr>
                <w:sz w:val="24"/>
              </w:rPr>
              <w:t>78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4B50DB9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0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DC55E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770E2D31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C3697B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.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67DCA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5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C885525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0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3756EA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2D69943C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5E89700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.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F5D1E8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3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F82BBA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9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66A23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29D69E47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668987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.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AED352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2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EEDB77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0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A3754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7ECC8F4B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982C4D7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.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8C624AE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9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479E00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5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937A6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281B14" w:rsidRPr="004C3222" w14:paraId="2F10B396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3F70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863A8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5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182B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28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184B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5459E9B5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EC66021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629547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4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0057C9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0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8A793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1B8D83AF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867A8B6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BC00D6E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0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1D0217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4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A05FF1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6AB81BFB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F018FF7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FCC3D6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0F198B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2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F7BC819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1916869E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4164F2A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6E7D61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70C6C40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0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A1827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4A13879B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371326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BE651A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DD82E8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8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7D6189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71661F26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A46200B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F4844E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0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2890666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2</w:t>
            </w:r>
            <w:r w:rsidRPr="00BF072D">
              <w:rPr>
                <w:rFonts w:hint="eastAsia"/>
                <w:sz w:val="24"/>
              </w:rPr>
              <w:t xml:space="preserve"> (H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C749C6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0128BA3C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5C5D60F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1B1F4F6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7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30F506A" w14:textId="77777777" w:rsidR="00281B14" w:rsidRPr="00BF072D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9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8CE48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3540ACFB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27D4E71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C36F2D5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3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30EBA0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2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04265E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621A5077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38E1F1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A409C56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6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BBA7B8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213C7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0F387237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68DC2E5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7A809E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9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1A4F46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36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42014B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54D70CB6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8264E7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6598E2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7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0A6DAF7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8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2AE66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040818B6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90F7A88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1DC9A22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8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711E550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8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971B89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0B410625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5A8AB99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1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CBF03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7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4CC1DF8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2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A6636B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4CDF05E3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8958019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2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A6023E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5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54F7465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44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31282C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2FFA4548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F1B081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No.2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D0D12F1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99C655D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53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E99B5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4C3222" w14:paraId="5CCE055E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F40B6B8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2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AE8955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2D76F93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BF072D">
              <w:rPr>
                <w:sz w:val="24"/>
              </w:rPr>
              <w:t>60</w:t>
            </w:r>
            <w:r w:rsidRPr="00BF072D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E0313F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703E7E" w14:paraId="32227C20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6B0CBED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No.2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8C28B4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702408E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 w:rsidRPr="00703E7E">
              <w:rPr>
                <w:sz w:val="24"/>
              </w:rPr>
              <w:t>64</w:t>
            </w:r>
            <w:r w:rsidRPr="00703E7E">
              <w:rPr>
                <w:rFonts w:hint="eastAsia"/>
                <w:sz w:val="24"/>
              </w:rPr>
              <w:t xml:space="preserve"> (IC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736625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703E7E" w:rsidRPr="00703E7E" w14:paraId="0442CF84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9391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Median HC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0780" w14:textId="77777777" w:rsidR="00281B14" w:rsidRPr="004C3222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2 (34-7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B402" w14:textId="77777777" w:rsidR="00281B14" w:rsidRPr="004C3222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 (28-7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89E4" w14:textId="77777777" w:rsidR="00281B14" w:rsidRPr="00703E7E" w:rsidRDefault="00281B14" w:rsidP="002F7E73">
            <w:pPr>
              <w:jc w:val="center"/>
              <w:rPr>
                <w:rFonts w:hint="eastAsia"/>
                <w:sz w:val="24"/>
              </w:rPr>
            </w:pPr>
            <w:r w:rsidRPr="00703E7E">
              <w:rPr>
                <w:rFonts w:hint="eastAsia"/>
                <w:sz w:val="24"/>
              </w:rPr>
              <w:t>0.399</w:t>
            </w:r>
          </w:p>
        </w:tc>
      </w:tr>
      <w:tr w:rsidR="00703E7E" w:rsidRPr="00703E7E" w14:paraId="67AC9F03" w14:textId="77777777" w:rsidTr="00703E7E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21FACB5" w14:textId="77777777" w:rsidR="00281B14" w:rsidRDefault="00281B14" w:rsidP="002F7E73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Median IC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431669B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(35-7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63A33C1" w14:textId="77777777" w:rsidR="00281B14" w:rsidRPr="004C3222" w:rsidRDefault="00281B14" w:rsidP="002F7E7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(35-6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E05F17" w14:textId="77777777" w:rsidR="00281B14" w:rsidRPr="00703E7E" w:rsidRDefault="00281B14" w:rsidP="002F7E73">
            <w:pPr>
              <w:jc w:val="center"/>
              <w:rPr>
                <w:rFonts w:hint="eastAsia"/>
                <w:sz w:val="24"/>
              </w:rPr>
            </w:pPr>
            <w:r w:rsidRPr="00703E7E">
              <w:rPr>
                <w:rFonts w:hint="eastAsia"/>
                <w:sz w:val="24"/>
              </w:rPr>
              <w:t>0.521</w:t>
            </w:r>
          </w:p>
        </w:tc>
      </w:tr>
    </w:tbl>
    <w:p w14:paraId="35AD942D" w14:textId="4BB923A7" w:rsidR="00441FF5" w:rsidRDefault="00441FF5" w:rsidP="00441FF5">
      <w:pPr>
        <w:rPr>
          <w:rFonts w:hint="eastAsia"/>
          <w:color w:val="000000"/>
          <w:szCs w:val="21"/>
        </w:rPr>
      </w:pPr>
      <w:r w:rsidRPr="005043AB">
        <w:rPr>
          <w:color w:val="000000"/>
          <w:szCs w:val="21"/>
        </w:rPr>
        <w:t>HCC</w:t>
      </w:r>
      <w:r>
        <w:rPr>
          <w:color w:val="000000"/>
          <w:szCs w:val="21"/>
        </w:rPr>
        <w:t>, hepatocellular carcinoma;</w:t>
      </w:r>
      <w:r w:rsidRPr="005043AB">
        <w:rPr>
          <w:rFonts w:hint="eastAsia"/>
          <w:color w:val="000000"/>
          <w:szCs w:val="21"/>
        </w:rPr>
        <w:t xml:space="preserve"> </w:t>
      </w:r>
      <w:r w:rsidRPr="005043AB">
        <w:rPr>
          <w:color w:val="000000"/>
          <w:szCs w:val="21"/>
        </w:rPr>
        <w:t>ICC</w:t>
      </w:r>
      <w:r>
        <w:rPr>
          <w:color w:val="000000"/>
          <w:szCs w:val="21"/>
        </w:rPr>
        <w:t xml:space="preserve">, </w:t>
      </w:r>
      <w:r w:rsidRPr="004E1040">
        <w:rPr>
          <w:color w:val="000000"/>
          <w:szCs w:val="21"/>
        </w:rPr>
        <w:t>intrahepatic cholangiocarcinoma</w:t>
      </w:r>
      <w:r w:rsidRPr="005043AB">
        <w:rPr>
          <w:color w:val="000000"/>
          <w:szCs w:val="21"/>
        </w:rPr>
        <w:t>.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rFonts w:hint="eastAsia"/>
          <w:color w:val="000000"/>
          <w:szCs w:val="21"/>
        </w:rPr>
        <w:t xml:space="preserve">edian diameter was </w:t>
      </w:r>
      <w:r>
        <w:rPr>
          <w:color w:val="000000"/>
          <w:szCs w:val="21"/>
        </w:rPr>
        <w:t>presented</w:t>
      </w:r>
      <w:r>
        <w:rPr>
          <w:rFonts w:hint="eastAsia"/>
          <w:color w:val="000000"/>
          <w:szCs w:val="21"/>
        </w:rPr>
        <w:t xml:space="preserve"> as median (range), and compared by the </w:t>
      </w:r>
      <w:r w:rsidRPr="00441FF5">
        <w:rPr>
          <w:color w:val="000000"/>
          <w:szCs w:val="21"/>
        </w:rPr>
        <w:t>rank sum test</w:t>
      </w:r>
      <w:r>
        <w:rPr>
          <w:rFonts w:hint="eastAsia"/>
          <w:color w:val="000000"/>
          <w:szCs w:val="21"/>
        </w:rPr>
        <w:t>.</w:t>
      </w:r>
    </w:p>
    <w:p w14:paraId="36DFDBD2" w14:textId="6DA27173" w:rsidR="00281B14" w:rsidRPr="00441FF5" w:rsidRDefault="00281B14">
      <w:pPr>
        <w:widowControl/>
        <w:jc w:val="left"/>
        <w:rPr>
          <w:b/>
          <w:bCs/>
          <w:sz w:val="24"/>
        </w:rPr>
      </w:pPr>
    </w:p>
    <w:p w14:paraId="0BE740D1" w14:textId="77777777" w:rsidR="00281B14" w:rsidRDefault="00281B14">
      <w:pPr>
        <w:widowControl/>
        <w:jc w:val="left"/>
        <w:rPr>
          <w:b/>
          <w:bCs/>
          <w:sz w:val="24"/>
          <w:lang w:val="de-DE"/>
        </w:rPr>
      </w:pPr>
      <w:r>
        <w:rPr>
          <w:b/>
          <w:bCs/>
          <w:sz w:val="24"/>
          <w:lang w:val="de-DE"/>
        </w:rPr>
        <w:br w:type="page"/>
      </w:r>
    </w:p>
    <w:p w14:paraId="13D9ACED" w14:textId="559DD29B" w:rsidR="00712ADE" w:rsidRPr="00BB4FC5" w:rsidRDefault="009B7251" w:rsidP="009B7251">
      <w:pPr>
        <w:autoSpaceDE w:val="0"/>
        <w:autoSpaceDN w:val="0"/>
        <w:adjustRightInd w:val="0"/>
        <w:snapToGrid w:val="0"/>
        <w:spacing w:line="480" w:lineRule="auto"/>
        <w:rPr>
          <w:rFonts w:eastAsia="新宋体"/>
          <w:sz w:val="24"/>
        </w:rPr>
      </w:pPr>
      <w:r w:rsidRPr="009B7251">
        <w:rPr>
          <w:b/>
          <w:bCs/>
          <w:sz w:val="24"/>
          <w:lang w:val="de-DE"/>
        </w:rPr>
        <w:lastRenderedPageBreak/>
        <w:t>S</w:t>
      </w:r>
      <w:r w:rsidRPr="009B7251">
        <w:rPr>
          <w:rFonts w:hint="eastAsia"/>
          <w:b/>
          <w:bCs/>
          <w:sz w:val="24"/>
          <w:lang w:val="de-DE"/>
        </w:rPr>
        <w:t>upplement</w:t>
      </w:r>
      <w:r w:rsidRPr="009B7251">
        <w:rPr>
          <w:b/>
          <w:bCs/>
          <w:sz w:val="24"/>
          <w:lang w:val="de-DE"/>
        </w:rPr>
        <w:t xml:space="preserve"> </w:t>
      </w:r>
      <w:r w:rsidR="00712ADE" w:rsidRPr="009B7251">
        <w:rPr>
          <w:b/>
          <w:bCs/>
          <w:sz w:val="24"/>
          <w:lang w:val="de-DE"/>
        </w:rPr>
        <w:t xml:space="preserve">Table </w:t>
      </w:r>
      <w:r w:rsidR="00281B14">
        <w:rPr>
          <w:rFonts w:hint="eastAsia"/>
          <w:b/>
          <w:bCs/>
          <w:sz w:val="24"/>
          <w:lang w:val="de-DE"/>
        </w:rPr>
        <w:t>3</w:t>
      </w:r>
      <w:r w:rsidR="00712ADE" w:rsidRPr="00BB4FC5">
        <w:rPr>
          <w:sz w:val="24"/>
          <w:lang w:val="de-DE"/>
        </w:rPr>
        <w:t>:</w:t>
      </w:r>
      <w:r w:rsidR="00141F2F">
        <w:rPr>
          <w:sz w:val="24"/>
          <w:lang w:val="de-DE"/>
        </w:rPr>
        <w:t xml:space="preserve"> </w:t>
      </w:r>
      <w:r w:rsidR="00673E70">
        <w:rPr>
          <w:sz w:val="24"/>
          <w:lang w:val="de-DE"/>
        </w:rPr>
        <w:t xml:space="preserve">Compare </w:t>
      </w:r>
      <w:r w:rsidR="00673E70">
        <w:rPr>
          <w:sz w:val="24"/>
        </w:rPr>
        <w:t>the</w:t>
      </w:r>
      <w:r w:rsidR="00673E70">
        <w:rPr>
          <w:sz w:val="24"/>
          <w:lang w:val="de-DE"/>
        </w:rPr>
        <w:t xml:space="preserve"> d</w:t>
      </w:r>
      <w:r w:rsidR="0010161E" w:rsidRPr="0010161E">
        <w:rPr>
          <w:sz w:val="24"/>
          <w:lang w:val="de-DE"/>
        </w:rPr>
        <w:t>emographic and oncological characteristics</w:t>
      </w:r>
      <w:r w:rsidR="0010161E">
        <w:rPr>
          <w:sz w:val="24"/>
          <w:lang w:val="de-DE"/>
        </w:rPr>
        <w:t xml:space="preserve"> </w:t>
      </w:r>
      <w:r w:rsidR="00673E70">
        <w:rPr>
          <w:sz w:val="24"/>
        </w:rPr>
        <w:t>between the two groups</w:t>
      </w:r>
      <w:r>
        <w:rPr>
          <w:sz w:val="24"/>
        </w:rPr>
        <w:t xml:space="preserve"> in patients with </w:t>
      </w:r>
      <w:r w:rsidRPr="00BB4FC5">
        <w:rPr>
          <w:sz w:val="24"/>
          <w:lang w:val="de-DE"/>
        </w:rPr>
        <w:t>intrahepatic cholelithia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3"/>
        <w:gridCol w:w="1870"/>
        <w:gridCol w:w="1930"/>
        <w:gridCol w:w="756"/>
      </w:tblGrid>
      <w:tr w:rsidR="00CD43A3" w:rsidRPr="004D34F5" w14:paraId="0FF219A0" w14:textId="77777777" w:rsidTr="00D319F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674391" w14:textId="77777777" w:rsidR="00712ADE" w:rsidRPr="004D34F5" w:rsidRDefault="00712ADE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N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9688F" w14:textId="29F1696F" w:rsidR="004D34F5" w:rsidRDefault="00712ADE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 xml:space="preserve">3D </w:t>
            </w:r>
            <w:r w:rsidR="004D34F5" w:rsidRPr="004D34F5">
              <w:rPr>
                <w:b/>
                <w:bCs/>
                <w:sz w:val="24"/>
              </w:rPr>
              <w:t>group</w:t>
            </w:r>
          </w:p>
          <w:p w14:paraId="3197E73F" w14:textId="2795AEC4" w:rsidR="00712ADE" w:rsidRPr="004D34F5" w:rsidRDefault="00712ADE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(</w:t>
            </w:r>
            <w:r w:rsidR="004D34F5">
              <w:rPr>
                <w:b/>
                <w:bCs/>
                <w:sz w:val="24"/>
              </w:rPr>
              <w:t xml:space="preserve">n = </w:t>
            </w:r>
            <w:r w:rsidR="00401139">
              <w:rPr>
                <w:b/>
                <w:bCs/>
                <w:sz w:val="24"/>
              </w:rPr>
              <w:t>11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80651" w14:textId="5356100B" w:rsidR="004D34F5" w:rsidRDefault="004D34F5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  <w:r w:rsidR="00712ADE" w:rsidRPr="004D34F5">
              <w:rPr>
                <w:b/>
                <w:bCs/>
                <w:sz w:val="24"/>
              </w:rPr>
              <w:t xml:space="preserve">ontrol </w:t>
            </w:r>
            <w:r w:rsidRPr="004D34F5">
              <w:rPr>
                <w:b/>
                <w:bCs/>
                <w:sz w:val="24"/>
              </w:rPr>
              <w:t>group</w:t>
            </w:r>
          </w:p>
          <w:p w14:paraId="2B8F2000" w14:textId="24303DAE" w:rsidR="00712ADE" w:rsidRPr="004D34F5" w:rsidRDefault="00712ADE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 xml:space="preserve"> (</w:t>
            </w:r>
            <w:r w:rsidR="004D34F5">
              <w:rPr>
                <w:b/>
                <w:bCs/>
                <w:sz w:val="24"/>
              </w:rPr>
              <w:t xml:space="preserve">n = </w:t>
            </w:r>
            <w:r w:rsidR="00401139">
              <w:rPr>
                <w:b/>
                <w:bCs/>
                <w:sz w:val="24"/>
              </w:rPr>
              <w:t>8</w:t>
            </w:r>
            <w:r w:rsidRPr="004D34F5">
              <w:rPr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B57C0" w14:textId="77777777" w:rsidR="00712ADE" w:rsidRPr="004D34F5" w:rsidRDefault="00712ADE" w:rsidP="00481147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D34F5">
              <w:rPr>
                <w:b/>
                <w:bCs/>
                <w:sz w:val="24"/>
              </w:rPr>
              <w:t>P*</w:t>
            </w:r>
          </w:p>
        </w:tc>
      </w:tr>
      <w:tr w:rsidR="00E71DD7" w:rsidRPr="004C3222" w14:paraId="2EBCC01A" w14:textId="77777777" w:rsidTr="004011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25841A" w14:textId="41CB3DDA" w:rsidR="00E71DD7" w:rsidRPr="004C3222" w:rsidRDefault="00E71DD7" w:rsidP="00E71DD7">
            <w:pPr>
              <w:spacing w:line="480" w:lineRule="auto"/>
              <w:rPr>
                <w:sz w:val="24"/>
              </w:rPr>
            </w:pPr>
            <w:bookmarkStart w:id="0" w:name="OLE_LINK2"/>
            <w:r w:rsidRPr="004C3222">
              <w:rPr>
                <w:sz w:val="24"/>
              </w:rPr>
              <w:t>Gender</w:t>
            </w:r>
            <w:bookmarkEnd w:id="0"/>
            <w:r w:rsidRPr="004C3222">
              <w:rPr>
                <w:sz w:val="24"/>
              </w:rPr>
              <w:t>, male</w:t>
            </w:r>
            <w:r>
              <w:rPr>
                <w:sz w:val="24"/>
              </w:rPr>
              <w:t>/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9DB39" w14:textId="067536A7" w:rsidR="00E71DD7" w:rsidRPr="004C3222" w:rsidRDefault="00401139" w:rsidP="00E71DD7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63.6)/ 4 (3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BE443" w14:textId="0EB78891" w:rsidR="00E71DD7" w:rsidRPr="004C3222" w:rsidRDefault="00401139" w:rsidP="00E71DD7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75.0)/ 2 (2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0ADEB" w14:textId="110BCCD3" w:rsidR="00E71DD7" w:rsidRPr="004C3222" w:rsidRDefault="00401139" w:rsidP="00E71DD7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401139" w:rsidRPr="004C3222" w14:paraId="3D8217F7" w14:textId="77777777" w:rsidTr="002B74E9">
        <w:trPr>
          <w:jc w:val="center"/>
        </w:trPr>
        <w:tc>
          <w:tcPr>
            <w:tcW w:w="0" w:type="auto"/>
            <w:hideMark/>
          </w:tcPr>
          <w:p w14:paraId="55CDBD6E" w14:textId="1E68200B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ge, </w:t>
            </w:r>
            <w:r>
              <w:rPr>
                <w:sz w:val="24"/>
              </w:rPr>
              <w:t xml:space="preserve">&lt;6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60 year</w:t>
            </w:r>
          </w:p>
        </w:tc>
        <w:tc>
          <w:tcPr>
            <w:tcW w:w="0" w:type="auto"/>
          </w:tcPr>
          <w:p w14:paraId="50E9088A" w14:textId="5C3945E6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36.4)/ 7 (62.5)</w:t>
            </w:r>
          </w:p>
        </w:tc>
        <w:tc>
          <w:tcPr>
            <w:tcW w:w="0" w:type="auto"/>
          </w:tcPr>
          <w:p w14:paraId="16F97F56" w14:textId="1C3B68B1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37.5)/ 5 (62.5)</w:t>
            </w:r>
          </w:p>
        </w:tc>
        <w:tc>
          <w:tcPr>
            <w:tcW w:w="0" w:type="auto"/>
          </w:tcPr>
          <w:p w14:paraId="7C96BA9D" w14:textId="2E2C0380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401139" w:rsidRPr="004C3222" w14:paraId="17E36BDE" w14:textId="77777777" w:rsidTr="002B74E9">
        <w:trPr>
          <w:jc w:val="center"/>
        </w:trPr>
        <w:tc>
          <w:tcPr>
            <w:tcW w:w="0" w:type="auto"/>
            <w:vAlign w:val="center"/>
          </w:tcPr>
          <w:p w14:paraId="6E6157AC" w14:textId="3CE8F9CD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SA score, </w:t>
            </w:r>
            <w:r>
              <w:rPr>
                <w:sz w:val="24"/>
              </w:rPr>
              <w:t xml:space="preserve">1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2</w:t>
            </w:r>
          </w:p>
        </w:tc>
        <w:tc>
          <w:tcPr>
            <w:tcW w:w="0" w:type="auto"/>
          </w:tcPr>
          <w:p w14:paraId="276D551A" w14:textId="5EE5CAAA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81.8)/ 2 (18.2)</w:t>
            </w:r>
          </w:p>
        </w:tc>
        <w:tc>
          <w:tcPr>
            <w:tcW w:w="0" w:type="auto"/>
          </w:tcPr>
          <w:p w14:paraId="2866846A" w14:textId="31663D16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50.0)/ 4 (50.0)</w:t>
            </w:r>
          </w:p>
        </w:tc>
        <w:tc>
          <w:tcPr>
            <w:tcW w:w="0" w:type="auto"/>
          </w:tcPr>
          <w:p w14:paraId="7FF2924C" w14:textId="1D3A6C90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19</w:t>
            </w:r>
          </w:p>
        </w:tc>
      </w:tr>
      <w:tr w:rsidR="00401139" w:rsidRPr="004C3222" w14:paraId="5197A384" w14:textId="77777777" w:rsidTr="002B74E9">
        <w:trPr>
          <w:jc w:val="center"/>
        </w:trPr>
        <w:tc>
          <w:tcPr>
            <w:tcW w:w="0" w:type="auto"/>
            <w:vAlign w:val="center"/>
          </w:tcPr>
          <w:p w14:paraId="083EBC56" w14:textId="410860D1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>Comorbid illness</w:t>
            </w:r>
            <w:r w:rsidR="00D4223A">
              <w:rPr>
                <w:sz w:val="24"/>
              </w:rPr>
              <w:t>, with/ without</w:t>
            </w:r>
          </w:p>
        </w:tc>
        <w:tc>
          <w:tcPr>
            <w:tcW w:w="0" w:type="auto"/>
          </w:tcPr>
          <w:p w14:paraId="69CBE09E" w14:textId="0A341222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45.5)/ 6 (54.5)</w:t>
            </w:r>
          </w:p>
        </w:tc>
        <w:tc>
          <w:tcPr>
            <w:tcW w:w="0" w:type="auto"/>
          </w:tcPr>
          <w:p w14:paraId="4D750223" w14:textId="0D97ED86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25.0)/ 6 (75.0)</w:t>
            </w:r>
          </w:p>
        </w:tc>
        <w:tc>
          <w:tcPr>
            <w:tcW w:w="0" w:type="auto"/>
          </w:tcPr>
          <w:p w14:paraId="1CDFD268" w14:textId="6CA48EA6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33</w:t>
            </w:r>
          </w:p>
        </w:tc>
      </w:tr>
      <w:tr w:rsidR="00401139" w:rsidRPr="004C3222" w14:paraId="4711DC93" w14:textId="77777777" w:rsidTr="002B74E9">
        <w:trPr>
          <w:jc w:val="center"/>
        </w:trPr>
        <w:tc>
          <w:tcPr>
            <w:tcW w:w="0" w:type="auto"/>
            <w:vAlign w:val="center"/>
          </w:tcPr>
          <w:p w14:paraId="030F7FDA" w14:textId="1347E093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>Child-Pugh</w:t>
            </w:r>
            <w:r w:rsidRPr="004C3222">
              <w:rPr>
                <w:sz w:val="24"/>
              </w:rPr>
              <w:t>，</w:t>
            </w:r>
            <w:r w:rsidRPr="004C3222">
              <w:rPr>
                <w:sz w:val="24"/>
              </w:rPr>
              <w:t>A/B</w:t>
            </w:r>
          </w:p>
        </w:tc>
        <w:tc>
          <w:tcPr>
            <w:tcW w:w="0" w:type="auto"/>
          </w:tcPr>
          <w:p w14:paraId="04A87A68" w14:textId="7957E162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90.9)/ 1 (9.1)</w:t>
            </w:r>
          </w:p>
        </w:tc>
        <w:tc>
          <w:tcPr>
            <w:tcW w:w="0" w:type="auto"/>
          </w:tcPr>
          <w:p w14:paraId="4E6CA1B4" w14:textId="11486B83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87.5)/ 1 (12.5)</w:t>
            </w:r>
          </w:p>
        </w:tc>
        <w:tc>
          <w:tcPr>
            <w:tcW w:w="0" w:type="auto"/>
          </w:tcPr>
          <w:p w14:paraId="38845085" w14:textId="016527B5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 w:rsidR="00401139" w:rsidRPr="004C3222" w14:paraId="69E80CED" w14:textId="77777777" w:rsidTr="002B74E9">
        <w:trPr>
          <w:jc w:val="center"/>
        </w:trPr>
        <w:tc>
          <w:tcPr>
            <w:tcW w:w="0" w:type="auto"/>
          </w:tcPr>
          <w:p w14:paraId="7392C06C" w14:textId="29F9350D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LT level, </w:t>
            </w:r>
            <w:r>
              <w:rPr>
                <w:sz w:val="24"/>
              </w:rPr>
              <w:t xml:space="preserve">&lt;8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80 U/L</w:t>
            </w:r>
          </w:p>
        </w:tc>
        <w:tc>
          <w:tcPr>
            <w:tcW w:w="0" w:type="auto"/>
          </w:tcPr>
          <w:p w14:paraId="5FECD5A9" w14:textId="29402C7A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90.9)/ 1 (9.1)</w:t>
            </w:r>
          </w:p>
        </w:tc>
        <w:tc>
          <w:tcPr>
            <w:tcW w:w="0" w:type="auto"/>
          </w:tcPr>
          <w:p w14:paraId="1BCD99ED" w14:textId="2F932B57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75.0)/ 2 (25.0)</w:t>
            </w:r>
          </w:p>
        </w:tc>
        <w:tc>
          <w:tcPr>
            <w:tcW w:w="0" w:type="auto"/>
          </w:tcPr>
          <w:p w14:paraId="3996D14B" w14:textId="06102929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46</w:t>
            </w:r>
          </w:p>
        </w:tc>
      </w:tr>
      <w:tr w:rsidR="00401139" w:rsidRPr="004C3222" w14:paraId="04ADC216" w14:textId="77777777" w:rsidTr="002B74E9">
        <w:trPr>
          <w:jc w:val="center"/>
        </w:trPr>
        <w:tc>
          <w:tcPr>
            <w:tcW w:w="0" w:type="auto"/>
          </w:tcPr>
          <w:p w14:paraId="3561EFAA" w14:textId="1768C35C" w:rsidR="00401139" w:rsidRPr="004C3222" w:rsidRDefault="00401139" w:rsidP="00401139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AST level, </w:t>
            </w:r>
            <w:r>
              <w:rPr>
                <w:sz w:val="24"/>
              </w:rPr>
              <w:t xml:space="preserve">&lt;80/ </w:t>
            </w:r>
            <w:r w:rsidRPr="004C3222">
              <w:rPr>
                <w:szCs w:val="21"/>
              </w:rPr>
              <w:t>≥</w:t>
            </w:r>
            <w:r w:rsidRPr="004C3222">
              <w:rPr>
                <w:sz w:val="24"/>
              </w:rPr>
              <w:t xml:space="preserve"> 80 U/L</w:t>
            </w:r>
          </w:p>
        </w:tc>
        <w:tc>
          <w:tcPr>
            <w:tcW w:w="0" w:type="auto"/>
          </w:tcPr>
          <w:p w14:paraId="09340E06" w14:textId="1F4C8008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81.8)/ 2 (18.2)</w:t>
            </w:r>
          </w:p>
        </w:tc>
        <w:tc>
          <w:tcPr>
            <w:tcW w:w="0" w:type="auto"/>
          </w:tcPr>
          <w:p w14:paraId="2D0AB7AD" w14:textId="5ED0D47B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5 (62.5)/ 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37.5) </w:t>
            </w:r>
          </w:p>
        </w:tc>
        <w:tc>
          <w:tcPr>
            <w:tcW w:w="0" w:type="auto"/>
          </w:tcPr>
          <w:p w14:paraId="0F3523DE" w14:textId="79F4A71D" w:rsidR="00401139" w:rsidRPr="004C3222" w:rsidRDefault="00D4223A" w:rsidP="00401139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03</w:t>
            </w:r>
          </w:p>
        </w:tc>
      </w:tr>
      <w:tr w:rsidR="00D4223A" w:rsidRPr="004C3222" w14:paraId="71604791" w14:textId="77777777" w:rsidTr="002B74E9">
        <w:trPr>
          <w:jc w:val="center"/>
        </w:trPr>
        <w:tc>
          <w:tcPr>
            <w:tcW w:w="0" w:type="auto"/>
          </w:tcPr>
          <w:p w14:paraId="3919ABD7" w14:textId="715E0786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INR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1.20/ </w:t>
            </w:r>
            <w:r w:rsidRPr="004C3222">
              <w:rPr>
                <w:sz w:val="24"/>
              </w:rPr>
              <w:t>&gt; 1.20</w:t>
            </w:r>
          </w:p>
        </w:tc>
        <w:tc>
          <w:tcPr>
            <w:tcW w:w="0" w:type="auto"/>
          </w:tcPr>
          <w:p w14:paraId="28E221E3" w14:textId="6FF29393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 (100)/ 0 (0)</w:t>
            </w:r>
          </w:p>
        </w:tc>
        <w:tc>
          <w:tcPr>
            <w:tcW w:w="0" w:type="auto"/>
          </w:tcPr>
          <w:p w14:paraId="063ABF96" w14:textId="6F0AFAFC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75.0)/ 2 (25.0)</w:t>
            </w:r>
          </w:p>
        </w:tc>
        <w:tc>
          <w:tcPr>
            <w:tcW w:w="0" w:type="auto"/>
          </w:tcPr>
          <w:p w14:paraId="16D480DC" w14:textId="30C26607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64</w:t>
            </w:r>
          </w:p>
        </w:tc>
      </w:tr>
      <w:tr w:rsidR="00D4223A" w:rsidRPr="004C3222" w14:paraId="368B936A" w14:textId="77777777" w:rsidTr="002B74E9">
        <w:trPr>
          <w:jc w:val="center"/>
        </w:trPr>
        <w:tc>
          <w:tcPr>
            <w:tcW w:w="0" w:type="auto"/>
            <w:vAlign w:val="center"/>
          </w:tcPr>
          <w:p w14:paraId="432C3C2D" w14:textId="0AFBFCE0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WBC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9.5/ </w:t>
            </w:r>
            <w:r w:rsidRPr="004C3222">
              <w:rPr>
                <w:sz w:val="24"/>
              </w:rPr>
              <w:t>&gt; 9.5*10</w:t>
            </w:r>
            <w:r w:rsidRPr="004C3222">
              <w:rPr>
                <w:sz w:val="24"/>
                <w:vertAlign w:val="superscript"/>
              </w:rPr>
              <w:t>9</w:t>
            </w:r>
            <w:r w:rsidRPr="004C3222">
              <w:rPr>
                <w:sz w:val="24"/>
              </w:rPr>
              <w:t>/L</w:t>
            </w:r>
          </w:p>
        </w:tc>
        <w:tc>
          <w:tcPr>
            <w:tcW w:w="0" w:type="auto"/>
          </w:tcPr>
          <w:p w14:paraId="130D7114" w14:textId="676FE2F2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63.6)/ 4 (36.4)</w:t>
            </w:r>
          </w:p>
        </w:tc>
        <w:tc>
          <w:tcPr>
            <w:tcW w:w="0" w:type="auto"/>
          </w:tcPr>
          <w:p w14:paraId="05B7C0DF" w14:textId="2DCE6559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37.5)/ 5 (62.5)</w:t>
            </w:r>
          </w:p>
        </w:tc>
        <w:tc>
          <w:tcPr>
            <w:tcW w:w="0" w:type="auto"/>
          </w:tcPr>
          <w:p w14:paraId="756ECBC1" w14:textId="426A3916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70</w:t>
            </w:r>
          </w:p>
        </w:tc>
      </w:tr>
      <w:tr w:rsidR="00D4223A" w:rsidRPr="004C3222" w14:paraId="46371FBC" w14:textId="77777777" w:rsidTr="002B74E9">
        <w:trPr>
          <w:jc w:val="center"/>
        </w:trPr>
        <w:tc>
          <w:tcPr>
            <w:tcW w:w="0" w:type="auto"/>
            <w:vAlign w:val="center"/>
          </w:tcPr>
          <w:p w14:paraId="310D0080" w14:textId="54DE3DAA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 w:rsidRPr="004C3222">
              <w:rPr>
                <w:sz w:val="24"/>
              </w:rPr>
              <w:t xml:space="preserve">CRP, </w:t>
            </w:r>
            <w:r w:rsidRPr="006D06F7">
              <w:rPr>
                <w:sz w:val="24"/>
              </w:rPr>
              <w:t>≤</w:t>
            </w:r>
            <w:r>
              <w:rPr>
                <w:sz w:val="24"/>
              </w:rPr>
              <w:t xml:space="preserve"> 10/ </w:t>
            </w:r>
            <w:r w:rsidRPr="004C3222">
              <w:rPr>
                <w:sz w:val="24"/>
              </w:rPr>
              <w:t>&gt;</w:t>
            </w:r>
            <w:r>
              <w:rPr>
                <w:sz w:val="24"/>
              </w:rPr>
              <w:t xml:space="preserve"> </w:t>
            </w:r>
            <w:r w:rsidRPr="004C3222">
              <w:rPr>
                <w:sz w:val="24"/>
              </w:rPr>
              <w:t>10 mg/L</w:t>
            </w:r>
          </w:p>
        </w:tc>
        <w:tc>
          <w:tcPr>
            <w:tcW w:w="0" w:type="auto"/>
          </w:tcPr>
          <w:p w14:paraId="5AD9093D" w14:textId="061A3621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2 (18.2)/ 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81.8)</w:t>
            </w:r>
          </w:p>
        </w:tc>
        <w:tc>
          <w:tcPr>
            <w:tcW w:w="0" w:type="auto"/>
          </w:tcPr>
          <w:p w14:paraId="534441B9" w14:textId="74760EC0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2.5)/ 7 (87.5)</w:t>
            </w:r>
          </w:p>
        </w:tc>
        <w:tc>
          <w:tcPr>
            <w:tcW w:w="0" w:type="auto"/>
          </w:tcPr>
          <w:p w14:paraId="7C9A4ADE" w14:textId="04FD0DFD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D4223A" w:rsidRPr="004C3222" w14:paraId="6A92E308" w14:textId="77777777" w:rsidTr="002B74E9">
        <w:trPr>
          <w:jc w:val="center"/>
        </w:trPr>
        <w:tc>
          <w:tcPr>
            <w:tcW w:w="0" w:type="auto"/>
          </w:tcPr>
          <w:p w14:paraId="41F7C244" w14:textId="27F52A3B" w:rsidR="00D4223A" w:rsidRPr="008B0783" w:rsidRDefault="00D4223A" w:rsidP="00D4223A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Disease </w:t>
            </w:r>
            <w:r w:rsidRPr="008B0783">
              <w:rPr>
                <w:sz w:val="24"/>
              </w:rPr>
              <w:t>location</w:t>
            </w:r>
          </w:p>
        </w:tc>
        <w:tc>
          <w:tcPr>
            <w:tcW w:w="0" w:type="auto"/>
            <w:vMerge w:val="restart"/>
          </w:tcPr>
          <w:p w14:paraId="5A5DBC9D" w14:textId="77777777" w:rsidR="00716C11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5(45.5)/ 4 (36.4)/</w:t>
            </w:r>
          </w:p>
          <w:p w14:paraId="58E487C3" w14:textId="3BAE9766" w:rsidR="00D4223A" w:rsidRPr="004C3222" w:rsidRDefault="00716C11" w:rsidP="00D4223A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2 (18.2)</w:t>
            </w:r>
          </w:p>
        </w:tc>
        <w:tc>
          <w:tcPr>
            <w:tcW w:w="0" w:type="auto"/>
            <w:vMerge w:val="restart"/>
          </w:tcPr>
          <w:p w14:paraId="33F2F8F3" w14:textId="77777777" w:rsidR="00716C11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2.5)/ 2 (25.0)/</w:t>
            </w:r>
          </w:p>
          <w:p w14:paraId="5239349B" w14:textId="0B455467" w:rsidR="00D4223A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62.5)</w:t>
            </w:r>
          </w:p>
        </w:tc>
        <w:tc>
          <w:tcPr>
            <w:tcW w:w="0" w:type="auto"/>
            <w:vMerge w:val="restart"/>
          </w:tcPr>
          <w:p w14:paraId="7BA7D240" w14:textId="592961FB" w:rsidR="00D4223A" w:rsidRPr="004C3222" w:rsidRDefault="00716C11" w:rsidP="00D4223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19</w:t>
            </w:r>
          </w:p>
          <w:p w14:paraId="77A4064E" w14:textId="63457BB6" w:rsidR="00D4223A" w:rsidRPr="004C3222" w:rsidRDefault="00D4223A" w:rsidP="00D4223A">
            <w:pPr>
              <w:spacing w:line="480" w:lineRule="auto"/>
              <w:rPr>
                <w:sz w:val="24"/>
              </w:rPr>
            </w:pPr>
          </w:p>
        </w:tc>
      </w:tr>
      <w:tr w:rsidR="00D4223A" w:rsidRPr="004C3222" w14:paraId="5307B77C" w14:textId="77777777" w:rsidTr="002B74E9">
        <w:trPr>
          <w:jc w:val="center"/>
        </w:trPr>
        <w:tc>
          <w:tcPr>
            <w:tcW w:w="0" w:type="auto"/>
            <w:hideMark/>
          </w:tcPr>
          <w:p w14:paraId="6AFAA2FD" w14:textId="5E2D740F" w:rsidR="00D4223A" w:rsidRPr="004C3222" w:rsidRDefault="00D4223A" w:rsidP="00D4223A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Left</w:t>
            </w:r>
            <w:r>
              <w:rPr>
                <w:sz w:val="24"/>
              </w:rPr>
              <w:t>/</w:t>
            </w:r>
            <w:r w:rsidRPr="008B0783">
              <w:rPr>
                <w:sz w:val="24"/>
              </w:rPr>
              <w:t xml:space="preserve"> Right</w:t>
            </w:r>
            <w:r>
              <w:rPr>
                <w:sz w:val="24"/>
              </w:rPr>
              <w:t>/</w:t>
            </w:r>
            <w:r w:rsidRPr="008B0783">
              <w:rPr>
                <w:sz w:val="24"/>
              </w:rPr>
              <w:t xml:space="preserve"> Median hepatic lobe</w:t>
            </w:r>
          </w:p>
        </w:tc>
        <w:tc>
          <w:tcPr>
            <w:tcW w:w="0" w:type="auto"/>
            <w:vMerge/>
          </w:tcPr>
          <w:p w14:paraId="2C4BBDE5" w14:textId="6141C7E8" w:rsidR="00D4223A" w:rsidRPr="004C3222" w:rsidRDefault="00D4223A" w:rsidP="00D4223A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</w:tcPr>
          <w:p w14:paraId="70C0C8F0" w14:textId="17B6F781" w:rsidR="00D4223A" w:rsidRPr="004C3222" w:rsidRDefault="00D4223A" w:rsidP="00D4223A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</w:tcPr>
          <w:p w14:paraId="2EE99BB8" w14:textId="60CC466F" w:rsidR="00D4223A" w:rsidRPr="004C3222" w:rsidRDefault="00D4223A" w:rsidP="00D4223A">
            <w:pPr>
              <w:spacing w:line="480" w:lineRule="auto"/>
              <w:rPr>
                <w:sz w:val="24"/>
              </w:rPr>
            </w:pPr>
          </w:p>
        </w:tc>
      </w:tr>
      <w:tr w:rsidR="00716C11" w:rsidRPr="004C3222" w14:paraId="7EBC25D7" w14:textId="77777777" w:rsidTr="002B74E9">
        <w:trPr>
          <w:jc w:val="center"/>
        </w:trPr>
        <w:tc>
          <w:tcPr>
            <w:tcW w:w="0" w:type="auto"/>
          </w:tcPr>
          <w:p w14:paraId="40FAEDEB" w14:textId="19376898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Proximity to the first hepatic portal, &lt; 1</w:t>
            </w:r>
            <w:r>
              <w:rPr>
                <w:sz w:val="24"/>
              </w:rPr>
              <w:t xml:space="preserve">/ </w:t>
            </w:r>
            <w:r w:rsidRPr="00BF3211">
              <w:rPr>
                <w:sz w:val="24"/>
              </w:rPr>
              <w:t>≥1</w:t>
            </w:r>
            <w:r w:rsidRPr="008B0783">
              <w:rPr>
                <w:sz w:val="24"/>
              </w:rPr>
              <w:t xml:space="preserve"> cm</w:t>
            </w:r>
          </w:p>
        </w:tc>
        <w:tc>
          <w:tcPr>
            <w:tcW w:w="0" w:type="auto"/>
          </w:tcPr>
          <w:p w14:paraId="758617B3" w14:textId="3CEB0F94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4 (36.4)/ 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63.6) </w:t>
            </w:r>
          </w:p>
        </w:tc>
        <w:tc>
          <w:tcPr>
            <w:tcW w:w="0" w:type="auto"/>
          </w:tcPr>
          <w:p w14:paraId="344836B3" w14:textId="762D476F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50.0)/ 4 (50.0)</w:t>
            </w:r>
          </w:p>
        </w:tc>
        <w:tc>
          <w:tcPr>
            <w:tcW w:w="0" w:type="auto"/>
          </w:tcPr>
          <w:p w14:paraId="5167307E" w14:textId="1B0C2E14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58</w:t>
            </w:r>
          </w:p>
        </w:tc>
      </w:tr>
      <w:tr w:rsidR="00716C11" w:rsidRPr="004C3222" w14:paraId="0315D9FA" w14:textId="77777777" w:rsidTr="002B74E9">
        <w:trPr>
          <w:jc w:val="center"/>
        </w:trPr>
        <w:tc>
          <w:tcPr>
            <w:tcW w:w="0" w:type="auto"/>
          </w:tcPr>
          <w:p w14:paraId="3745C80E" w14:textId="00877867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 w:rsidRPr="008B0783">
              <w:rPr>
                <w:sz w:val="24"/>
              </w:rPr>
              <w:t>Proximity to the second hepatic portal, &lt; 1</w:t>
            </w:r>
            <w:r>
              <w:rPr>
                <w:sz w:val="24"/>
              </w:rPr>
              <w:t xml:space="preserve">/ </w:t>
            </w:r>
            <w:r w:rsidRPr="00BF3211">
              <w:rPr>
                <w:sz w:val="24"/>
              </w:rPr>
              <w:t>≥1</w:t>
            </w:r>
            <w:r w:rsidRPr="008B0783">
              <w:rPr>
                <w:sz w:val="24"/>
              </w:rPr>
              <w:t xml:space="preserve"> cm</w:t>
            </w:r>
          </w:p>
        </w:tc>
        <w:tc>
          <w:tcPr>
            <w:tcW w:w="0" w:type="auto"/>
          </w:tcPr>
          <w:p w14:paraId="0B188918" w14:textId="5A439C8E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3 (27.3)/ </w:t>
            </w: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72.7)</w:t>
            </w:r>
          </w:p>
        </w:tc>
        <w:tc>
          <w:tcPr>
            <w:tcW w:w="0" w:type="auto"/>
          </w:tcPr>
          <w:p w14:paraId="4750268D" w14:textId="54A066B9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50.0)/ 4 (50.0)</w:t>
            </w:r>
          </w:p>
        </w:tc>
        <w:tc>
          <w:tcPr>
            <w:tcW w:w="0" w:type="auto"/>
          </w:tcPr>
          <w:p w14:paraId="68E3B7FA" w14:textId="480FB730" w:rsidR="00716C11" w:rsidRPr="004C3222" w:rsidRDefault="00716C11" w:rsidP="00716C1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77</w:t>
            </w:r>
          </w:p>
        </w:tc>
      </w:tr>
    </w:tbl>
    <w:p w14:paraId="133A7DE6" w14:textId="14A3F053" w:rsidR="0062229F" w:rsidRDefault="00712ADE" w:rsidP="00E05AE2">
      <w:pPr>
        <w:rPr>
          <w:sz w:val="24"/>
        </w:rPr>
      </w:pPr>
      <w:bookmarkStart w:id="1" w:name="_Hlk147067775"/>
      <w:r w:rsidRPr="00BB4FC5">
        <w:rPr>
          <w:sz w:val="24"/>
        </w:rPr>
        <w:t>*</w:t>
      </w:r>
      <w:r w:rsidR="005043AB" w:rsidRPr="005043AB">
        <w:rPr>
          <w:sz w:val="24"/>
        </w:rPr>
        <w:t xml:space="preserve"> </w:t>
      </w:r>
      <w:r w:rsidR="005043AB" w:rsidRPr="002B2C90">
        <w:rPr>
          <w:szCs w:val="21"/>
        </w:rPr>
        <w:t>Fisher's exact test was used for classification variables. ASA, American Society of Anesthesiologists; ALT, alanine aminotransferase; AST, aspartate transaminase, INR, international normalized ratio; WBC, white blood cell; CRP, C-reactive protein.</w:t>
      </w:r>
      <w:bookmarkEnd w:id="1"/>
    </w:p>
    <w:sectPr w:rsidR="0062229F" w:rsidSect="00A502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0BA8E" w14:textId="77777777" w:rsidR="00A502C9" w:rsidRDefault="00A502C9" w:rsidP="003025F9">
      <w:r>
        <w:separator/>
      </w:r>
    </w:p>
  </w:endnote>
  <w:endnote w:type="continuationSeparator" w:id="0">
    <w:p w14:paraId="0B9E8E9B" w14:textId="77777777" w:rsidR="00A502C9" w:rsidRDefault="00A502C9" w:rsidP="0030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E51586" w14:textId="77777777" w:rsidR="00A502C9" w:rsidRDefault="00A502C9" w:rsidP="003025F9">
      <w:r>
        <w:separator/>
      </w:r>
    </w:p>
  </w:footnote>
  <w:footnote w:type="continuationSeparator" w:id="0">
    <w:p w14:paraId="2ED8805E" w14:textId="77777777" w:rsidR="00A502C9" w:rsidRDefault="00A502C9" w:rsidP="00302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za0MDc2MzQ0NzVU0lEKTi0uzszPAykwqQUA6duUQiwAAAA="/>
  </w:docVars>
  <w:rsids>
    <w:rsidRoot w:val="00C54999"/>
    <w:rsid w:val="000420AD"/>
    <w:rsid w:val="00063FCC"/>
    <w:rsid w:val="000643C3"/>
    <w:rsid w:val="000908CB"/>
    <w:rsid w:val="000A18B3"/>
    <w:rsid w:val="0010161E"/>
    <w:rsid w:val="00110E1D"/>
    <w:rsid w:val="00124A05"/>
    <w:rsid w:val="00141B12"/>
    <w:rsid w:val="00141F2F"/>
    <w:rsid w:val="00142F7F"/>
    <w:rsid w:val="00161195"/>
    <w:rsid w:val="001700BF"/>
    <w:rsid w:val="00170100"/>
    <w:rsid w:val="00174CBA"/>
    <w:rsid w:val="0017634B"/>
    <w:rsid w:val="001A3CC2"/>
    <w:rsid w:val="001B5447"/>
    <w:rsid w:val="001C1C8F"/>
    <w:rsid w:val="001D7C1B"/>
    <w:rsid w:val="001E5AF3"/>
    <w:rsid w:val="00281B14"/>
    <w:rsid w:val="002A5E39"/>
    <w:rsid w:val="002B2C90"/>
    <w:rsid w:val="002B74E9"/>
    <w:rsid w:val="002F0173"/>
    <w:rsid w:val="003025F9"/>
    <w:rsid w:val="0031155E"/>
    <w:rsid w:val="00321CEA"/>
    <w:rsid w:val="00321CF9"/>
    <w:rsid w:val="003242D6"/>
    <w:rsid w:val="00341EEA"/>
    <w:rsid w:val="003A346B"/>
    <w:rsid w:val="003A40C2"/>
    <w:rsid w:val="00401139"/>
    <w:rsid w:val="0041529A"/>
    <w:rsid w:val="00432707"/>
    <w:rsid w:val="0043399A"/>
    <w:rsid w:val="00434047"/>
    <w:rsid w:val="00434EC5"/>
    <w:rsid w:val="00441FF5"/>
    <w:rsid w:val="004810B4"/>
    <w:rsid w:val="00481147"/>
    <w:rsid w:val="004A4CF9"/>
    <w:rsid w:val="004C3222"/>
    <w:rsid w:val="004D34F5"/>
    <w:rsid w:val="004E1040"/>
    <w:rsid w:val="004E2A2B"/>
    <w:rsid w:val="005043AB"/>
    <w:rsid w:val="00513419"/>
    <w:rsid w:val="005134D0"/>
    <w:rsid w:val="005159E0"/>
    <w:rsid w:val="005172D0"/>
    <w:rsid w:val="00525E1C"/>
    <w:rsid w:val="005372A1"/>
    <w:rsid w:val="00543EAA"/>
    <w:rsid w:val="00567222"/>
    <w:rsid w:val="00570003"/>
    <w:rsid w:val="005779B3"/>
    <w:rsid w:val="00584E58"/>
    <w:rsid w:val="005856D0"/>
    <w:rsid w:val="005B214C"/>
    <w:rsid w:val="005D3FEA"/>
    <w:rsid w:val="005D76D3"/>
    <w:rsid w:val="005E35DE"/>
    <w:rsid w:val="005F5D43"/>
    <w:rsid w:val="006037F1"/>
    <w:rsid w:val="006039D7"/>
    <w:rsid w:val="00620C87"/>
    <w:rsid w:val="0062229F"/>
    <w:rsid w:val="006274C4"/>
    <w:rsid w:val="0065143D"/>
    <w:rsid w:val="00673E70"/>
    <w:rsid w:val="006B531F"/>
    <w:rsid w:val="006C6E36"/>
    <w:rsid w:val="006D06F7"/>
    <w:rsid w:val="006D4409"/>
    <w:rsid w:val="006D7443"/>
    <w:rsid w:val="006F4FE9"/>
    <w:rsid w:val="00703E7E"/>
    <w:rsid w:val="00712ADE"/>
    <w:rsid w:val="00715D6B"/>
    <w:rsid w:val="00716C11"/>
    <w:rsid w:val="007569A5"/>
    <w:rsid w:val="007806A1"/>
    <w:rsid w:val="00785650"/>
    <w:rsid w:val="007C1CD6"/>
    <w:rsid w:val="007C2E06"/>
    <w:rsid w:val="007C75A1"/>
    <w:rsid w:val="007D1551"/>
    <w:rsid w:val="007D48CF"/>
    <w:rsid w:val="00821555"/>
    <w:rsid w:val="00826548"/>
    <w:rsid w:val="00832763"/>
    <w:rsid w:val="00850C8E"/>
    <w:rsid w:val="00873B40"/>
    <w:rsid w:val="00875CDC"/>
    <w:rsid w:val="00875E0C"/>
    <w:rsid w:val="00882833"/>
    <w:rsid w:val="00891C3D"/>
    <w:rsid w:val="008A23FE"/>
    <w:rsid w:val="008B0783"/>
    <w:rsid w:val="008B31CC"/>
    <w:rsid w:val="008D6F5F"/>
    <w:rsid w:val="008F003D"/>
    <w:rsid w:val="008F0AC4"/>
    <w:rsid w:val="008F5DC2"/>
    <w:rsid w:val="0091291F"/>
    <w:rsid w:val="009154A7"/>
    <w:rsid w:val="00936DB3"/>
    <w:rsid w:val="0094336B"/>
    <w:rsid w:val="00997073"/>
    <w:rsid w:val="0099776D"/>
    <w:rsid w:val="009B7251"/>
    <w:rsid w:val="009E2906"/>
    <w:rsid w:val="009E4FD0"/>
    <w:rsid w:val="009F094A"/>
    <w:rsid w:val="00A06DC3"/>
    <w:rsid w:val="00A333E5"/>
    <w:rsid w:val="00A502C9"/>
    <w:rsid w:val="00A533C6"/>
    <w:rsid w:val="00A56820"/>
    <w:rsid w:val="00A6742E"/>
    <w:rsid w:val="00A7762B"/>
    <w:rsid w:val="00A8178C"/>
    <w:rsid w:val="00AC499D"/>
    <w:rsid w:val="00B435CF"/>
    <w:rsid w:val="00B9656B"/>
    <w:rsid w:val="00BB4FC5"/>
    <w:rsid w:val="00BB567F"/>
    <w:rsid w:val="00BC77E8"/>
    <w:rsid w:val="00BD2089"/>
    <w:rsid w:val="00BF072D"/>
    <w:rsid w:val="00BF3211"/>
    <w:rsid w:val="00BF6C55"/>
    <w:rsid w:val="00C057A3"/>
    <w:rsid w:val="00C4271A"/>
    <w:rsid w:val="00C439AC"/>
    <w:rsid w:val="00C51F1A"/>
    <w:rsid w:val="00C51F46"/>
    <w:rsid w:val="00C54999"/>
    <w:rsid w:val="00CA5E72"/>
    <w:rsid w:val="00CD0F11"/>
    <w:rsid w:val="00CD43A3"/>
    <w:rsid w:val="00CD6E0C"/>
    <w:rsid w:val="00CD77CD"/>
    <w:rsid w:val="00CE2993"/>
    <w:rsid w:val="00CF11A7"/>
    <w:rsid w:val="00CF7E74"/>
    <w:rsid w:val="00D102E8"/>
    <w:rsid w:val="00D319F3"/>
    <w:rsid w:val="00D4105E"/>
    <w:rsid w:val="00D4203D"/>
    <w:rsid w:val="00D4223A"/>
    <w:rsid w:val="00D77B8A"/>
    <w:rsid w:val="00DA4199"/>
    <w:rsid w:val="00DD0B9B"/>
    <w:rsid w:val="00E05AE2"/>
    <w:rsid w:val="00E174DC"/>
    <w:rsid w:val="00E601CE"/>
    <w:rsid w:val="00E61459"/>
    <w:rsid w:val="00E71DD7"/>
    <w:rsid w:val="00E82AD6"/>
    <w:rsid w:val="00E92018"/>
    <w:rsid w:val="00EE10CE"/>
    <w:rsid w:val="00F176CD"/>
    <w:rsid w:val="00F23C79"/>
    <w:rsid w:val="00F36934"/>
    <w:rsid w:val="00F657EC"/>
    <w:rsid w:val="00FA53C2"/>
    <w:rsid w:val="00FB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49FB2"/>
  <w15:chartTrackingRefBased/>
  <w15:docId w15:val="{9B517873-6273-4192-B9B1-A4D9D9E8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A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2AD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025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25F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25F9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39"/>
    <w:rsid w:val="00875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5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805E7-FFCD-4034-A5BF-8486D32FC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Pages>4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ang</dc:creator>
  <cp:keywords/>
  <dc:description/>
  <cp:lastModifiedBy>lei liang</cp:lastModifiedBy>
  <cp:revision>173</cp:revision>
  <dcterms:created xsi:type="dcterms:W3CDTF">2023-09-28T08:26:00Z</dcterms:created>
  <dcterms:modified xsi:type="dcterms:W3CDTF">2024-03-24T14:39:00Z</dcterms:modified>
</cp:coreProperties>
</file>